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76679" w14:textId="77777777" w:rsidR="00DB16DB" w:rsidRDefault="00000000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 xml:space="preserve">Supplementary </w:t>
      </w:r>
      <w:r>
        <w:rPr>
          <w:rFonts w:hint="eastAsia"/>
          <w:b/>
          <w:bCs/>
          <w:sz w:val="28"/>
          <w:szCs w:val="32"/>
        </w:rPr>
        <w:t>materials</w:t>
      </w:r>
      <w:r>
        <w:rPr>
          <w:b/>
          <w:bCs/>
          <w:sz w:val="28"/>
          <w:szCs w:val="32"/>
        </w:rPr>
        <w:t>:</w:t>
      </w:r>
    </w:p>
    <w:p w14:paraId="3C631E2D" w14:textId="77777777" w:rsidR="00DB16DB" w:rsidRDefault="00000000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Supplementary Tables</w:t>
      </w:r>
    </w:p>
    <w:p w14:paraId="5A8AA8DF" w14:textId="0D03300E" w:rsidR="00CD2F90" w:rsidRDefault="00CD2F90" w:rsidP="00CD2F90">
      <w:pPr>
        <w:rPr>
          <w:rFonts w:eastAsia="黑体"/>
          <w:szCs w:val="21"/>
        </w:rPr>
      </w:pPr>
      <w:r w:rsidRPr="009323C3">
        <w:rPr>
          <w:rFonts w:eastAsia="黑体"/>
          <w:b/>
          <w:bCs/>
          <w:szCs w:val="21"/>
        </w:rPr>
        <w:t>Table S1</w:t>
      </w:r>
      <w:r w:rsidRPr="009323C3">
        <w:rPr>
          <w:rFonts w:eastAsia="黑体"/>
          <w:szCs w:val="21"/>
        </w:rPr>
        <w:t>.</w:t>
      </w:r>
      <w:r w:rsidR="00B82FEC" w:rsidRPr="00B82FEC">
        <w:rPr>
          <w:rFonts w:ascii="微软雅黑" w:eastAsia="微软雅黑" w:hAnsi="微软雅黑" w:cs="宋体" w:hint="eastAsia"/>
          <w:color w:val="333333"/>
          <w:kern w:val="0"/>
          <w:sz w:val="36"/>
          <w:szCs w:val="36"/>
        </w:rPr>
        <w:t xml:space="preserve"> </w:t>
      </w:r>
      <w:r w:rsidR="00B82FEC" w:rsidRPr="00B82FEC">
        <w:rPr>
          <w:rFonts w:eastAsia="黑体" w:hint="eastAsia"/>
          <w:szCs w:val="21"/>
        </w:rPr>
        <w:t>Forest type description</w:t>
      </w:r>
      <w:r w:rsidR="00B82FEC">
        <w:rPr>
          <w:rFonts w:eastAsia="黑体" w:hint="eastAsia"/>
          <w:szCs w:val="21"/>
        </w:rPr>
        <w:t>.</w:t>
      </w:r>
    </w:p>
    <w:tbl>
      <w:tblPr>
        <w:tblW w:w="13864" w:type="dxa"/>
        <w:jc w:val="center"/>
        <w:tblLayout w:type="fixed"/>
        <w:tblLook w:val="04A0" w:firstRow="1" w:lastRow="0" w:firstColumn="1" w:lastColumn="0" w:noHBand="0" w:noVBand="1"/>
      </w:tblPr>
      <w:tblGrid>
        <w:gridCol w:w="6946"/>
        <w:gridCol w:w="709"/>
        <w:gridCol w:w="709"/>
        <w:gridCol w:w="709"/>
        <w:gridCol w:w="992"/>
        <w:gridCol w:w="1701"/>
        <w:gridCol w:w="855"/>
        <w:gridCol w:w="1243"/>
      </w:tblGrid>
      <w:tr w:rsidR="00076243" w:rsidRPr="003446AA" w14:paraId="5CD2FBC0" w14:textId="77777777" w:rsidTr="009323C3">
        <w:trPr>
          <w:trHeight w:val="312"/>
          <w:jc w:val="center"/>
        </w:trPr>
        <w:tc>
          <w:tcPr>
            <w:tcW w:w="6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DD0F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446AA">
              <w:rPr>
                <w:rFonts w:eastAsia="宋体"/>
                <w:color w:val="000000"/>
                <w:kern w:val="0"/>
                <w:sz w:val="24"/>
                <w:szCs w:val="24"/>
              </w:rPr>
              <w:t>Forest Typ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5FE3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86B2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H/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1EA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DBH/cm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B04D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Altitude / m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3B15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Soil type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8EE9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60607"/>
                <w:kern w:val="0"/>
                <w:sz w:val="20"/>
                <w:szCs w:val="20"/>
              </w:rPr>
              <w:t>DCC</w:t>
            </w: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/%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B45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Den</w:t>
            </w:r>
          </w:p>
        </w:tc>
      </w:tr>
      <w:tr w:rsidR="00076243" w:rsidRPr="003446AA" w14:paraId="69A0FD12" w14:textId="77777777" w:rsidTr="009323C3">
        <w:trPr>
          <w:trHeight w:val="580"/>
          <w:jc w:val="center"/>
        </w:trPr>
        <w:tc>
          <w:tcPr>
            <w:tcW w:w="6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10CBBE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650D72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C1849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0854D9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ABC0F3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162C5B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B05F1F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3E0DB6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076243" w:rsidRPr="003446AA" w14:paraId="5D97B973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257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Cunninghamia</w:t>
            </w:r>
            <w:proofErr w:type="spellEnd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 lanceolata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Lamb.) Hook pure fores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589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P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E21F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.7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193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4BA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658.9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29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97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910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633.32</w:t>
            </w:r>
          </w:p>
        </w:tc>
      </w:tr>
      <w:tr w:rsidR="00076243" w:rsidRPr="003446AA" w14:paraId="46ACA48D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B4A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massoniana</w:t>
            </w:r>
            <w:proofErr w:type="spellEnd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pure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8AE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M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142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B92B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87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3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E6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53A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836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482.35</w:t>
            </w:r>
          </w:p>
        </w:tc>
      </w:tr>
      <w:tr w:rsidR="00076243" w:rsidRPr="003446AA" w14:paraId="38603C42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9341" w14:textId="27432E6C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elliottii</w:t>
            </w:r>
            <w:proofErr w:type="spellEnd"/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Pure forest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33E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E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A50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124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76C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88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9A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96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72D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225.71</w:t>
            </w:r>
          </w:p>
        </w:tc>
      </w:tr>
      <w:tr w:rsidR="00076243" w:rsidRPr="003446AA" w14:paraId="1F277388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1AE" w14:textId="1DDBE875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Liquidambar </w:t>
            </w: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formosana</w:t>
            </w:r>
            <w:proofErr w:type="spellEnd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Hance Pure forest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B04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F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7D7F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9F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F1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68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8AB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Red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DF3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759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760.00</w:t>
            </w:r>
          </w:p>
        </w:tc>
      </w:tr>
      <w:tr w:rsidR="00076243" w:rsidRPr="003446AA" w14:paraId="03D820AC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5D9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oniferous mixed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D93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EC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9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1FB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44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1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FCA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5DC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CBB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331.99</w:t>
            </w:r>
          </w:p>
        </w:tc>
      </w:tr>
      <w:tr w:rsidR="00076243" w:rsidRPr="003446AA" w14:paraId="6C2A273D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1D43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Broad-leaved mixed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E5A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B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C03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65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EC5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9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5A2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81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13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259.99</w:t>
            </w:r>
          </w:p>
        </w:tc>
      </w:tr>
      <w:tr w:rsidR="00076243" w:rsidRPr="003446AA" w14:paraId="18742C47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36B6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Coniferou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s Broad-leaved mixed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F27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B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F9B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317D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CA1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8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CA0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B5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7A5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259.99</w:t>
            </w:r>
          </w:p>
        </w:tc>
      </w:tr>
      <w:tr w:rsidR="00076243" w:rsidRPr="003446AA" w14:paraId="4D402D00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046" w14:textId="16B95B28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Cunninghamia</w:t>
            </w:r>
            <w:proofErr w:type="spellEnd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 lanceolat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9323C3">
              <w:rPr>
                <w:rFonts w:eastAsia="宋体"/>
                <w:color w:val="000000"/>
                <w:kern w:val="0"/>
                <w:sz w:val="20"/>
                <w:szCs w:val="20"/>
              </w:rPr>
              <w:t>(Lamb.)</w:t>
            </w: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323C3">
              <w:rPr>
                <w:rFonts w:eastAsia="宋体"/>
                <w:color w:val="000000"/>
                <w:kern w:val="0"/>
                <w:sz w:val="20"/>
                <w:szCs w:val="20"/>
              </w:rPr>
              <w:t>Hook</w:t>
            </w:r>
            <w:r w:rsidRPr="00076243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coniferous and broad-leaved mixed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4EA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L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36D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3BD6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64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5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43B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3C0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1E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31.99</w:t>
            </w:r>
          </w:p>
        </w:tc>
      </w:tr>
      <w:tr w:rsidR="00076243" w:rsidRPr="003446AA" w14:paraId="0BC8D5F3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9EC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massoniana</w:t>
            </w:r>
            <w:proofErr w:type="spellEnd"/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broadleaf-conifer mixed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232A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M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F9B2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E9D3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40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19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3F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445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773A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607.99</w:t>
            </w:r>
          </w:p>
        </w:tc>
      </w:tr>
      <w:tr w:rsidR="00076243" w:rsidRPr="003446AA" w14:paraId="078622FC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1B7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Phyllostachys </w:t>
            </w:r>
            <w:proofErr w:type="spellStart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heterocycla</w:t>
            </w:r>
            <w:proofErr w:type="spellEnd"/>
            <w:r w:rsidRPr="003446AA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(Carr.) Mitford cv. </w:t>
            </w:r>
            <w:proofErr w:type="gramStart"/>
            <w:r w:rsidRPr="009323C3">
              <w:rPr>
                <w:rFonts w:eastAsia="宋体"/>
                <w:i/>
                <w:iCs/>
                <w:color w:val="000000"/>
                <w:kern w:val="0"/>
                <w:sz w:val="20"/>
                <w:szCs w:val="20"/>
              </w:rPr>
              <w:t>Pubescens</w:t>
            </w: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Pure forest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A4A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H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66F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A17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F0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FF6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60607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60607"/>
                <w:kern w:val="0"/>
                <w:sz w:val="20"/>
                <w:szCs w:val="20"/>
              </w:rPr>
              <w:t>Yellow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9E3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999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3959.98</w:t>
            </w:r>
          </w:p>
        </w:tc>
      </w:tr>
      <w:tr w:rsidR="00076243" w:rsidRPr="003446AA" w14:paraId="27348807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D645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Broad-leaved shrub f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BCC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CE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EEE9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4293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29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AD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Lithomorphic soi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05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FA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8933.33</w:t>
            </w:r>
          </w:p>
        </w:tc>
      </w:tr>
      <w:tr w:rsidR="00076243" w:rsidRPr="003446AA" w14:paraId="074F5B29" w14:textId="77777777" w:rsidTr="009323C3">
        <w:trPr>
          <w:trHeight w:val="397"/>
          <w:jc w:val="center"/>
        </w:trPr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4B03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Broad-leaved shrub gr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7D19" w14:textId="77777777" w:rsidR="00076243" w:rsidRPr="003446AA" w:rsidRDefault="00076243" w:rsidP="00723F57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S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D4B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3A64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DF1A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427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BAF2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Lithomorphic soi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88DE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73E8" w14:textId="77777777" w:rsidR="00076243" w:rsidRPr="003446AA" w:rsidRDefault="00076243" w:rsidP="00723F57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446AA">
              <w:rPr>
                <w:rFonts w:eastAsia="宋体"/>
                <w:color w:val="000000"/>
                <w:kern w:val="0"/>
                <w:sz w:val="20"/>
                <w:szCs w:val="20"/>
              </w:rPr>
              <w:t>533.33</w:t>
            </w:r>
          </w:p>
        </w:tc>
      </w:tr>
    </w:tbl>
    <w:p w14:paraId="40489EC6" w14:textId="1D27E46B" w:rsidR="00076243" w:rsidRPr="009323C3" w:rsidRDefault="00160A69" w:rsidP="00CD2F90">
      <w:pPr>
        <w:rPr>
          <w:sz w:val="22"/>
        </w:rPr>
      </w:pPr>
      <w:r>
        <w:rPr>
          <w:rFonts w:eastAsiaTheme="minorEastAsia" w:hint="eastAsia"/>
          <w:b/>
          <w:bCs/>
          <w:kern w:val="0"/>
          <w:sz w:val="22"/>
        </w:rPr>
        <w:t>Note:</w:t>
      </w:r>
      <w:r>
        <w:rPr>
          <w:rFonts w:eastAsiaTheme="minorEastAsia" w:hint="eastAsia"/>
          <w:kern w:val="0"/>
          <w:sz w:val="22"/>
        </w:rPr>
        <w:t xml:space="preserve"> </w:t>
      </w:r>
      <w:r w:rsidR="00076243" w:rsidRPr="009323C3">
        <w:rPr>
          <w:sz w:val="22"/>
        </w:rPr>
        <w:t>DBH: Average DBH. H: Average tree height. Den: Density. DCC: Degree of canopy closure.</w:t>
      </w:r>
    </w:p>
    <w:p w14:paraId="31A4982E" w14:textId="77777777" w:rsidR="00076243" w:rsidRDefault="00076243">
      <w:pPr>
        <w:widowControl/>
        <w:jc w:val="left"/>
        <w:rPr>
          <w:b/>
          <w:bCs/>
          <w:sz w:val="18"/>
          <w:szCs w:val="18"/>
        </w:rPr>
        <w:sectPr w:rsidR="00076243" w:rsidSect="009323C3">
          <w:pgSz w:w="16838" w:h="11906" w:orient="landscape"/>
          <w:pgMar w:top="1134" w:right="1440" w:bottom="1134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189859B" w14:textId="4A70FF9F" w:rsidR="00DB16DB" w:rsidRDefault="00000000">
      <w:pPr>
        <w:rPr>
          <w:rFonts w:eastAsia="黑体"/>
          <w:szCs w:val="21"/>
        </w:rPr>
      </w:pPr>
      <w:bookmarkStart w:id="0" w:name="_Hlk191669463"/>
      <w:r>
        <w:rPr>
          <w:rFonts w:eastAsia="黑体"/>
          <w:b/>
          <w:bCs/>
          <w:szCs w:val="21"/>
        </w:rPr>
        <w:lastRenderedPageBreak/>
        <w:t>T</w:t>
      </w:r>
      <w:r w:rsidR="00DA36C0">
        <w:rPr>
          <w:rFonts w:eastAsia="黑体"/>
          <w:b/>
          <w:bCs/>
          <w:szCs w:val="21"/>
        </w:rPr>
        <w:t>able</w:t>
      </w:r>
      <w:r>
        <w:rPr>
          <w:rFonts w:eastAsia="黑体"/>
          <w:b/>
          <w:bCs/>
          <w:szCs w:val="21"/>
        </w:rPr>
        <w:t xml:space="preserve"> </w:t>
      </w:r>
      <w:bookmarkEnd w:id="0"/>
      <w:r w:rsidR="00CD2F90">
        <w:rPr>
          <w:rFonts w:eastAsia="黑体" w:hint="eastAsia"/>
          <w:b/>
          <w:bCs/>
          <w:szCs w:val="21"/>
        </w:rPr>
        <w:t>S2</w:t>
      </w:r>
      <w:r>
        <w:rPr>
          <w:rFonts w:eastAsia="黑体"/>
          <w:szCs w:val="21"/>
        </w:rPr>
        <w:t>. Basic Information Table of Various Vegetation Types in Different Regions</w:t>
      </w:r>
      <w:r>
        <w:rPr>
          <w:rFonts w:eastAsia="黑体" w:hint="eastAsia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9"/>
        <w:gridCol w:w="749"/>
        <w:gridCol w:w="537"/>
        <w:gridCol w:w="537"/>
        <w:gridCol w:w="573"/>
        <w:gridCol w:w="510"/>
        <w:gridCol w:w="454"/>
        <w:gridCol w:w="2005"/>
        <w:gridCol w:w="2005"/>
        <w:gridCol w:w="2007"/>
      </w:tblGrid>
      <w:tr w:rsidR="00DB16DB" w14:paraId="3870A6A1" w14:textId="77777777">
        <w:trPr>
          <w:trHeight w:val="300"/>
          <w:tblHeader/>
        </w:trPr>
        <w:tc>
          <w:tcPr>
            <w:tcW w:w="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D75C4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orest Type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FD03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Plot-n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85369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BH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8CED6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7CE72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e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BDAA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CC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3836B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987E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1"/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Arborous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layer</w:t>
            </w:r>
            <w:bookmarkEnd w:id="1"/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3D855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hrub layer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30C7E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erbaceous layer</w:t>
            </w:r>
          </w:p>
        </w:tc>
      </w:tr>
      <w:tr w:rsidR="00DB16DB" w14:paraId="221FBC4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488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2F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-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98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3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35D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4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AD6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37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98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0F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D2A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EB1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D6D392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F7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949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96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5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AC8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7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CC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46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532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C7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8B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FC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43B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ex negundo</w:t>
            </w:r>
          </w:p>
        </w:tc>
      </w:tr>
      <w:tr w:rsidR="00DB16DB" w14:paraId="6919983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17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045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HPF-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B00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0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4F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3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6E5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2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891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8CF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011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E6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arious species of scattered bambo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AB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achycarp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</w:tr>
      <w:tr w:rsidR="00DB16DB" w14:paraId="44F2D8C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4E6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85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CB3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1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6B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0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A6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26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0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D06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lia azedarach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3C6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7F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uncus effusus</w:t>
            </w:r>
          </w:p>
        </w:tc>
      </w:tr>
      <w:tr w:rsidR="00DB16DB" w14:paraId="523937E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59E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E12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03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71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674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715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2E6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4C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93F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158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03379B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6A5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A2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881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E71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930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463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86B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F3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3B0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264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BB3C1E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27F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EB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F2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7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9F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0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AD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AA0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CB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12F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upress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nebri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AB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anceolat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E9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anceolata</w:t>
            </w:r>
          </w:p>
        </w:tc>
      </w:tr>
      <w:tr w:rsidR="00DB16DB" w14:paraId="22EEC67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E8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71B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C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B0B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83E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8D6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DF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68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8C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2EA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D995A7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9E3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D15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C2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94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12C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8D9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111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DE0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lia azedarach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56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5FF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10B724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BD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A87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ADF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.9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08C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4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22D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8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03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FA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14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2C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uncus effusus</w:t>
            </w:r>
          </w:p>
        </w:tc>
      </w:tr>
      <w:tr w:rsidR="00DB16DB" w14:paraId="7E94C04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EDE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BEF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9E4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15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67A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F1E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A6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1AB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92A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48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D10042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4F3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9D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3A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84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260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333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4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4C3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upress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nebri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9DF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B08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00FC6E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1ED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1E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8D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6.5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FB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5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CC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64E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BF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DDF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ulow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F8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2A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rsicar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scosa</w:t>
            </w:r>
            <w:proofErr w:type="spellEnd"/>
          </w:p>
        </w:tc>
      </w:tr>
      <w:tr w:rsidR="00DB16DB" w14:paraId="1A5B1A0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49E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454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CCD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3CF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7AD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68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3E9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86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D6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EA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09DE07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648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245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4E1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465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2E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169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E2D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18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8C5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89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250AE8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E3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830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538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9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CC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9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256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E8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BD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F36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E1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adic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ife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59D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canthus sinensis</w:t>
            </w:r>
          </w:p>
        </w:tc>
      </w:tr>
      <w:tr w:rsidR="00DB16DB" w14:paraId="4FF3CAF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48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107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970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7DE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D8E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71B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D0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4A1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855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0F6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31AF91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8E6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8D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65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1EC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FB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F8D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5F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77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92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2A7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27A633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A36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604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9DA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.3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D9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2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0D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859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AF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680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907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4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DB16DB" w14:paraId="2938FE1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6D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966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AB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4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11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0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9C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33D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0E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C31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0D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E5D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55CCAAB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8C8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09C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34D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DC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431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077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53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10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iosperma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76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7B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3D8252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D72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584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46F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F03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359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6E4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13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CC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28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BD4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ABBB80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22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3BC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14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5F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2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AE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5B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62F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4E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5A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98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116695B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AE0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BD6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D1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.8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B2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9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18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28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CE5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A9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CF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glau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166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Querc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iena</w:t>
            </w:r>
            <w:proofErr w:type="spellEnd"/>
          </w:p>
        </w:tc>
      </w:tr>
      <w:tr w:rsidR="00DB16DB" w14:paraId="2739E5F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19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4D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34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5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DC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5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E8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E94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EE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2A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D89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arious species of scattered bambo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F07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disia japonica</w:t>
            </w:r>
          </w:p>
        </w:tc>
      </w:tr>
      <w:tr w:rsidR="00DB16DB" w14:paraId="4ABA413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1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6E5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FE9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7C0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7B1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39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93C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2EC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5B3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E9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92D550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5EC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08A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AF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8.4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5F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8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750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53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AF1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CE3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89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arious species of scattered bambo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D5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465B09D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970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05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A1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D2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B73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B8A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CC8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5C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DB4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D7A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BF3AF0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3C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068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573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CCE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46F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EFD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90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424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971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9D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0D6D0E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20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8E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1D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1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7B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1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1E4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E73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AC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98F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4BB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703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disia japonica</w:t>
            </w:r>
          </w:p>
        </w:tc>
      </w:tr>
      <w:tr w:rsidR="00DB16DB" w14:paraId="42FA4C5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1F1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8D1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C68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30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BBC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166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C44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E2B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30F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4D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4648B0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2D0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3E6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2C0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AE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3A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0B8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E0B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75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E46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B9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71C450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DF7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BF9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50B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9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20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0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F5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875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4A6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18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7B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arious species of scattered bambo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27F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</w:tr>
      <w:tr w:rsidR="00DB16DB" w14:paraId="11525CB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525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DF4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4A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F6A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05D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FAE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E04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1F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2A0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88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604F9F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90B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51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00E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1F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E7F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884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2F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4F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CD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0F0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965723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E12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80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ED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3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958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0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A11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57B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9E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2B2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1B5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AE3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</w:tr>
      <w:tr w:rsidR="00DB16DB" w14:paraId="0FAE68E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44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B79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13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3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327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5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3C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0C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A6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273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334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achycarp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84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6E9DD33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F4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094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B83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DE6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14D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87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C6C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BDA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4D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20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E21319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433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8B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0E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6F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83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279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C1E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64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llostachys edul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FAE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D9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178D21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62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E07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CC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7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F08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.7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83D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F7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D0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981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E1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22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2AA7135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9CD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E88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2E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68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382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C0C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5EB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C3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C7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A29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CBAEA2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731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C5F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C24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784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2F6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66F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09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78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E10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D0A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E5D32B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1B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lastRenderedPageBreak/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AF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3F0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387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.7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406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4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0C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D27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F9F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51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03C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930BB3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9A3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C95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C4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8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8D7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02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81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E9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EE4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4F5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C13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414A99C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05F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1F9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5F8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10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3B6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FFD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B2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F84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968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B7F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8C3307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7A3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BE6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96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46E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8CC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54E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2A7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C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299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B0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1F296E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89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EC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14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8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A82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9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76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0B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5D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5B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CD5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E8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ymploco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muntia</w:t>
            </w:r>
            <w:proofErr w:type="spellEnd"/>
          </w:p>
        </w:tc>
      </w:tr>
      <w:tr w:rsidR="00DB16DB" w14:paraId="1DC5CF7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E3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053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277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A5D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305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C13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30A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353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ospyros kaki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E5E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C8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F1426C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70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C81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7CF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E7D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149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D29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21E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B78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bi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acac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5B1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44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A350E1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40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44E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EB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8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583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2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A06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5D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EF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BD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B9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08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290BDDB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D6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1A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07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1DD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7B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FD2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02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9E6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E1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AB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4F1A38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B7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750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85D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1D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66D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87B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5F6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CA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4F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23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B6BDD7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A96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073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184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.1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59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5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02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B7A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DCB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B6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80F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7E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tanopsis chinensis</w:t>
            </w:r>
          </w:p>
        </w:tc>
      </w:tr>
      <w:tr w:rsidR="00DB16DB" w14:paraId="125E576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EE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929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E32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2F4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BE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F2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1E5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16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20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C6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E6D7B6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03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1A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E42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89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A71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33F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41F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027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340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84C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26CF2D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89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931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B2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4.5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17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8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AD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EA5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AC7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0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7A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E16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4A0F206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3F0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AA9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418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682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7C0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0C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FD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A31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6F5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4F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8A64FC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DB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0C1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BF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D02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829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C2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03C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F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ratae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pehensi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848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C6E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F5B933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5B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7A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-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FC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0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F1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6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ED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14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CA0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48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70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EA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0E5BF17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9BE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83E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0BB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D9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6D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086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167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973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02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F21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C8BB6A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46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B66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10A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362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301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A57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A30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E5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0B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28B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DB6DAF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9A5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5FC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532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0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E5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8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988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7D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5E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5E1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33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25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38AF668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47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04B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CA8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918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B9C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5AB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F52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BF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AA5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316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D0F23D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49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C19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C40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0CC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F10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79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A33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75C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82C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F55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0E8D9E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B3C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68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321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7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7D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6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A0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A1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EE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0C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ratae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upehensi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3BE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429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0CBCC86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ED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04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502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19A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C12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E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6CA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88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F8F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E99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00B725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F8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F70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ED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B42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8A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4C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A57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8A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48F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0C0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73581D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4E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243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1E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1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06B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.8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B1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56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4A7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F5D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634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ex negund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14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plismen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ndulatifolius</w:t>
            </w:r>
            <w:proofErr w:type="spellEnd"/>
          </w:p>
        </w:tc>
      </w:tr>
      <w:tr w:rsidR="00DB16DB" w14:paraId="0DB0975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436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EA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5B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1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3C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4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B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C3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5B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77D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8F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mboo Shrublan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BE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4469BB3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413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EB6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09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9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B5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8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B2A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0C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0EE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B19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1F6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ex negund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AB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3255292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8AA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6E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8C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5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4D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6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5BB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6D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92E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24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416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ex negund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9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78E9B66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F1F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9C6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BEB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3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14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B7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420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76B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D79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D9F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6F9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589F7FA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25A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80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65D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E31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DE4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FE3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700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B9A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289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C6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F7FBE1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5F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07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F04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396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9A1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EEA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454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68A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501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6D8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6083D3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269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4B3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3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A82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3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2C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6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0AE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B17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D34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9CD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96F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48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</w:tr>
      <w:tr w:rsidR="00DB16DB" w14:paraId="622779E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4C8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1BE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3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671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9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F4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1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A1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00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E4A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CA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4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89D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02593B4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DA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A3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E75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F3D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1C8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5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A90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84E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36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5E8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6F0668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212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B3C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9A0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FC5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BB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575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66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35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B2D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13F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D31DD8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690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90B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F3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3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B7C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7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289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D8A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A0E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08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77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93E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458A8F5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8C4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EED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-3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C0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.3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13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4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4F7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9A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42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DC9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67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0A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4B35B74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0F9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BC5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4C8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01B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7A7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92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7F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38D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76A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E49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AE83DC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9FC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2FF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30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9B2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613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2F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48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63E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19A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932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83F858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93E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C1C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1C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1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998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0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E6E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A54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8D5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99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665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AFB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C1F657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874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41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7C2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FE9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F4F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A4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FA5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BC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75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7E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9B6898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665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B34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9F8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D8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444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C09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6EC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567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86A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2E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023F99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7A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78D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3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B1C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7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93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7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0E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B7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55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0F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C12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D93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nass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ochorifolia</w:t>
            </w:r>
            <w:proofErr w:type="spellEnd"/>
          </w:p>
        </w:tc>
      </w:tr>
      <w:tr w:rsidR="00DB16DB" w14:paraId="69B5D30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D63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FD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6C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75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939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B89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DC1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1B2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801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93F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0A3426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8AA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852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FF6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3B9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88B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D0E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2F9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AA5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EC0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9E4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A95430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A5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BC5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4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097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8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C1C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5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A5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E6E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C8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235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6B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4F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431B65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562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F95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E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2CD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84E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813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044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13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1C3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15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4C23C1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AC2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175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01A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35F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490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6F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DF8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876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04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AA1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0CEC4C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BCC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259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-4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D38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0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8D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8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F5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398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289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EB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5AB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38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icus fistulosa</w:t>
            </w:r>
          </w:p>
        </w:tc>
      </w:tr>
      <w:tr w:rsidR="00DB16DB" w14:paraId="74D1A53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21A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2D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0B6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32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BCA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E7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C5E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9BC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8E6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34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DDBAAD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1D0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4F1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121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78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75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BF8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715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D6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Fa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ngipetiolat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8AD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E1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8F8D74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002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B0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AB5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.7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46F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1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112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D69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20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DF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878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766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phather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gracile</w:t>
            </w:r>
          </w:p>
        </w:tc>
      </w:tr>
      <w:tr w:rsidR="00DB16DB" w14:paraId="7A6A454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CAA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C05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478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42E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C7C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02C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571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32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B38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D18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281C7E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F24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C29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26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AC5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27E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69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266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02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B45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5FD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005D55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A7B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D2E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4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C31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7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05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54B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6C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85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4A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6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8A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1DA23E8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B8B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AC6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C6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2B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AF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4C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FD2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CA8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952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FF9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9607A2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34C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D82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9DB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527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F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22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85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100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A14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BD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B782E4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CDA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90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49C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0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9C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9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BD9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61C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041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60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9B3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22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lerodendr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rtophyllum</w:t>
            </w:r>
            <w:proofErr w:type="spellEnd"/>
          </w:p>
        </w:tc>
      </w:tr>
      <w:tr w:rsidR="00DB16DB" w14:paraId="591602B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D7C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A4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F78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3A0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E56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59F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457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62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AC5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C0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D64A79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E5E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8F3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B83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3A7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23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425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697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78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46A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A4F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59A941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1C6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59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4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E0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2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AA1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7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B56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1F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73B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524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17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1D2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DB16DB" w14:paraId="1122DE4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53A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2B7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4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73B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5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3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0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CD9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E3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C82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9E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91D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E60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5DB552B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08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C4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4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8B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9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BF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2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A6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8D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8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C33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18B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97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27643DC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F6E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82C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7A8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1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1B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5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5C9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7E1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40F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89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DB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251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canthus sinensis</w:t>
            </w:r>
          </w:p>
        </w:tc>
      </w:tr>
      <w:tr w:rsidR="00DB16DB" w14:paraId="521895C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9AE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CF8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998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87B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FB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2B2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408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4DF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5E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F90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F6B0D3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CB8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DFA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A2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B43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FEC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96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B78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C30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DB5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F68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75B110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8F5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B1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6BB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4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3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0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AB9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9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FE7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1F4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965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E7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163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nass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ochorifolia</w:t>
            </w:r>
            <w:proofErr w:type="spellEnd"/>
          </w:p>
        </w:tc>
      </w:tr>
      <w:tr w:rsidR="00DB16DB" w14:paraId="150E501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19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A42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-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30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.5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716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.7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B1B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6000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8F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8F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3D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A60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FA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0868FAD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336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486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D01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DE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DD4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A2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64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26A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FB3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FE8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89B886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6DA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DEE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72E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940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0D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121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86C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16E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bi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acac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300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63A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C50F60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F0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EF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-5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2B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.4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08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.4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5D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4000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61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81A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55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09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9B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25EC21D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36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12C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1E0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F1B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D6A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62D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99D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B9F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bi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acac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82B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5B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8513F7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A7F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9D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9D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1F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F34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699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C9A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F8E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Querc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ie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FC8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9B5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17DDF8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80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45D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F-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FF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.8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72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.3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EC6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6800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F9F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A0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569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1C2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CA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phiopog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odinieri</w:t>
            </w:r>
            <w:proofErr w:type="spellEnd"/>
          </w:p>
        </w:tc>
      </w:tr>
      <w:tr w:rsidR="00DB16DB" w14:paraId="57A0868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A42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18A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7A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7E5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72C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EA9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AD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50B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bi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acac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AF9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993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37C127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E80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E9A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941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FE9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9E3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F9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FCE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F1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ymploco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munti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404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D8E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D1DE27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9B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899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LMF-5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88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3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9D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6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654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99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75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D9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466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ospyros kak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2B2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039AED2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AA2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84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256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C41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FCC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2F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567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341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A29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1A5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DAFFE4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A2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69F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616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88F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051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F92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37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6DB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2C0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9A0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5C9E3F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77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187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8C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15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7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E6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97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F68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BFC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55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DE0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5B9DCB3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7FF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45C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017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2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F6F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5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FE7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B1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FA1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54D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DDA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1A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1BF7C4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0B6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336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9B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.2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A0B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97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4E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9EC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3B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91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16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7DD1C5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E6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979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5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139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6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116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5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6C1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B0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ABC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C89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ED6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144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DB16DB" w14:paraId="51D3B2D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39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D86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CD1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FE3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5E6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11E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8FE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A25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201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1FB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174DB8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7EE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74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0F6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26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236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B6A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F4B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29F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8FA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3E6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305B9B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99A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D2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5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6D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DE9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F22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0EA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C48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612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2DD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us chinensi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A4E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</w:tr>
      <w:tr w:rsidR="00DB16DB" w14:paraId="1E72B28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0C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13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88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9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80D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1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D4B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EF5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5A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49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69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us chinensi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A7A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2012872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BA3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7B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3CB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949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3E7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64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F2F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94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95E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EF1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4138A3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393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B0F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3C2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03D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BD6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B72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CBC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85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DBC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8A4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66AE4A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E6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94D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6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B48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4A2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.7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52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3A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74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22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83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064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canthus sinensis</w:t>
            </w:r>
          </w:p>
        </w:tc>
      </w:tr>
      <w:tr w:rsidR="00DB16DB" w14:paraId="237EB9E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DB3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144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15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5F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2AF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C0A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1F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716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7D7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761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BE2B08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D9C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26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037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754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1AD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E7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A0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5C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DD3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256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3F3890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988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9EC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6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1E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0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F5D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6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31E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8F7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9D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6C7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6C4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3E0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56B17AB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CBE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020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6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96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6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97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4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19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F8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581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84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E2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956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ynostemm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ntaphyllum</w:t>
            </w:r>
            <w:proofErr w:type="spellEnd"/>
          </w:p>
        </w:tc>
      </w:tr>
      <w:tr w:rsidR="00DB16DB" w14:paraId="1167319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751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50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6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46A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6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05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9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40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5A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BFA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804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DB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FD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3D18462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02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C15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6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671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0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F5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9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BE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83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F9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8E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57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A4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</w:tr>
      <w:tr w:rsidR="00DB16DB" w14:paraId="40B2A7C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1FA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18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6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1C7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2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A5F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0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51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4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D7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61E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E9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laeocarp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ipi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92A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F2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374A00E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3C3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D9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8C5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3B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EE7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8C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C2D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A2F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Fa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ngipetiolat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C6A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19C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BA55F4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5F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AFE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B2A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445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2E2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17F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36B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E7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6FB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5CB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5C2088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1A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C50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6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9A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1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651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3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17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055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0E5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AFE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C12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C5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09F4FE9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5A4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00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7C3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3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714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7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3B3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69B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F05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EE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53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1B3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mbusoideae (Young bamboo)</w:t>
            </w:r>
          </w:p>
        </w:tc>
      </w:tr>
      <w:tr w:rsidR="00DB16DB" w14:paraId="1358963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35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55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A2D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9A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81C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C7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C9E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9E5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Fa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ngipetiolat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B63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0A3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66282F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1C6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02B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1C6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E4D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0FD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446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5F2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6F8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5A6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B20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342C6A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6E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9DC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6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0E2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.1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916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0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44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9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862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4F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1A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Fag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ngipetiolat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10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FF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570D10F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DB1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E71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C42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F15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DEF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785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1D1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98E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DF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257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3B3A6F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A46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DB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27D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76B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1DD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FA9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08A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0FC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erminal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eotalia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99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52F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63B7CFD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5EB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998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6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CF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7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3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D8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B30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18D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A92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CD0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9F4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BF1A22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3B2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609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8D9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1E9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6CC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4F9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DF6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24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FC4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511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B0DDCD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52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DD3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EFF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2C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AC6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5E5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DE7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36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B42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A68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25DAED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D1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0B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7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3F4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9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E81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0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FF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F44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94F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EE7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24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icotyled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9B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dropanax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tiger</w:t>
            </w:r>
            <w:proofErr w:type="spellEnd"/>
          </w:p>
        </w:tc>
      </w:tr>
      <w:tr w:rsidR="00DB16DB" w14:paraId="06EF93D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490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35C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7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F6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4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12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2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5E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427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398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EFE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133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icotyled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9FE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yzygi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xifolium</w:t>
            </w:r>
            <w:proofErr w:type="spellEnd"/>
          </w:p>
        </w:tc>
      </w:tr>
      <w:tr w:rsidR="00DB16DB" w14:paraId="66A6398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965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34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7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57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3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432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.5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5E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4F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A4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1F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87F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icotyled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B5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anceolata</w:t>
            </w:r>
          </w:p>
        </w:tc>
      </w:tr>
      <w:tr w:rsidR="00DB16DB" w14:paraId="6F833D3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A06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3C6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C1E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2CA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FBC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091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89C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438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1F8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A42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3425A1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3B8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995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61C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400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F90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83B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C47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57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ospyros kaki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ECF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1FB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16DB181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38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4BA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7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CF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8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3AA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6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6F4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3F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A2E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29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56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169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EE4069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DD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4D5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BF-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A5A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3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6B8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3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09E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9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10C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7F2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AAA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ulown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AE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8B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anceolata</w:t>
            </w:r>
          </w:p>
        </w:tc>
      </w:tr>
      <w:tr w:rsidR="00DB16DB" w14:paraId="2FCD67B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EE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0E5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452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533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5C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62F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B0F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CAB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F0A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06A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C7C8302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E8D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8EB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35A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6D4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20E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0AE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FB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AD6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E45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BA7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65AF82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AF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ED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7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436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7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01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3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68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8AE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7E3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CED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AC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Viburnu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069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3429E5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A3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432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7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330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7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D4C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5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C1B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358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C17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6E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489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589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65094D4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3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25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7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43D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8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468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.3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52D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C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06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88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D3A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maxim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913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6D24999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AC3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602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7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704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.5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A29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4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87A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6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AA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9C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66D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752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A58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ynchos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olubilis</w:t>
            </w:r>
            <w:proofErr w:type="spellEnd"/>
          </w:p>
        </w:tc>
      </w:tr>
      <w:tr w:rsidR="00DB16DB" w14:paraId="71BE93D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21E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4BE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7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488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5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A06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.7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D01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3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62F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73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7B6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355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AA6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DB16DB" w14:paraId="3BA1D7BF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E8E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2C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MF-8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056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212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.4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9BC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8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F2A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218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B28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C77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46E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</w:tr>
      <w:tr w:rsidR="00DB16DB" w14:paraId="2E97D56A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8D5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D2A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B27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9E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421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BB4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93B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25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86B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31C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B766D0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199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F7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9E3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AC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02E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6B1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AE3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468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6F8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915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0FD4F59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BA5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DE7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-8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72D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2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B7F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3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3D0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DA4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A9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BBD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C41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FEA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yper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tundus</w:t>
            </w:r>
            <w:proofErr w:type="spellEnd"/>
          </w:p>
        </w:tc>
      </w:tr>
      <w:tr w:rsidR="00DB16DB" w14:paraId="1895C90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357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0CB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8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7C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5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3C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8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DE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66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52E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084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C4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26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1546A23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87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AC2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8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FE2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7.2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07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7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D64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801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179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E38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EDA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3FE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CC32D6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DAC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A4E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PF-8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72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2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0B4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87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6C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86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722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liottii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C2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364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canthus sinensis</w:t>
            </w:r>
          </w:p>
        </w:tc>
      </w:tr>
      <w:tr w:rsidR="00DB16DB" w14:paraId="5E419E7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98E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65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8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3CA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4.6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BC7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.1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E7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7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AF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607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F8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C1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nder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flex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71E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closorus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interruptus</w:t>
            </w:r>
          </w:p>
        </w:tc>
      </w:tr>
      <w:tr w:rsidR="00DB16DB" w14:paraId="7186A25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F1E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48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-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5DC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4.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FA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9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04D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E3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BE3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1A4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92F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2B8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nass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ochorifolia</w:t>
            </w:r>
            <w:proofErr w:type="spellEnd"/>
          </w:p>
        </w:tc>
      </w:tr>
      <w:tr w:rsidR="00DB16DB" w14:paraId="448A360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EEF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lastRenderedPageBreak/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749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8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5A9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6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F9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1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920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9CC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C1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05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DB4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FC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5FCBDB4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C5A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24A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1E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422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31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1F3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5C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9F7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0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BA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C69680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D70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30F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523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09C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483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A0B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9F8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8C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stanopsi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lerophyl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6C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DAC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233F23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5B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376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PF-8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9E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8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671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3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FA0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B16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DF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CF9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BDC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67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6CAC8BE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BE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9A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8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0E4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2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DF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4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BBD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25C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9C2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71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687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04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ndera aggregate</w:t>
            </w:r>
          </w:p>
        </w:tc>
      </w:tr>
      <w:tr w:rsidR="00DB16DB" w14:paraId="1558F92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AA1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A6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9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5F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2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1DF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2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2E9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6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815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E32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44F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594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E70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0AE3BBC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F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EB4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9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72D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1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3B2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4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547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9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BC7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B7E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271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59F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hododendr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msii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7D4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2E561487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707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A2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9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18C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2.2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8F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0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F27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D5B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B6C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EBD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Querc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ABB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hododendron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msii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1A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nass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ochorifolia</w:t>
            </w:r>
            <w:proofErr w:type="spellEnd"/>
          </w:p>
        </w:tc>
      </w:tr>
      <w:tr w:rsidR="00DB16DB" w14:paraId="13421B2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548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EF4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9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32A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2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5C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0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01C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5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0DA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CD5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086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4A4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nder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flex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977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nassia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ochorifolia</w:t>
            </w:r>
            <w:proofErr w:type="spellEnd"/>
          </w:p>
        </w:tc>
      </w:tr>
      <w:tr w:rsidR="00DB16DB" w14:paraId="49914A49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65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10D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-9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51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2B4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322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400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3F6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58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44F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4FE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510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mperat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ylindrica</w:t>
            </w:r>
          </w:p>
        </w:tc>
      </w:tr>
      <w:tr w:rsidR="00DB16DB" w14:paraId="709CB204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B1D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EDA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-9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FF2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583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73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400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2A5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68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045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518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6C4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mperat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ylindrica</w:t>
            </w:r>
          </w:p>
        </w:tc>
      </w:tr>
      <w:tr w:rsidR="00DB16DB" w14:paraId="5FDED923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40C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1AB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G-9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DB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501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7B1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800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C05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4A9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F77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790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EC5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mperat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ylindrica</w:t>
            </w:r>
          </w:p>
        </w:tc>
      </w:tr>
      <w:tr w:rsidR="00DB16DB" w14:paraId="1605AA85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06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67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BMF-9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A4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5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39E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5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FFC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2DB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BC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B1B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21A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0CB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49BB8A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6D7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03B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223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109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651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32D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364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C8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iosperma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DDA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735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05A9C2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D08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219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9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265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4.3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2BE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4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20C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45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F6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EA4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31E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A7D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66F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71BAE72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1AE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B84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386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EC0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F19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B29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9C4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1D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8BB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81D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3E44C24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99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CE6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PF-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20F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1.4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15A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2.3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552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7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9C8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BB1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5F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F9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ellia oleifer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A50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32D95FCE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26D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C20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1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2C3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.2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018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0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AA6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77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D50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B85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093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B61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621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55ABA54D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2BF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88A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1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43A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3.1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C36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7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F67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4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5DE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AB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05A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12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ry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2B8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pe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ncei</w:t>
            </w:r>
            <w:proofErr w:type="spellEnd"/>
          </w:p>
        </w:tc>
      </w:tr>
      <w:tr w:rsidR="00DB16DB" w14:paraId="4D096D4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561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5F0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BC5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B71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89C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AAF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132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CE2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DDC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D25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DC197F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2BC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6BD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96B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614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608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CC3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7A0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11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75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57E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7FDCCBB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483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F2C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10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31E9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4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7B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1.5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7A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0FD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96A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24D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3C92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9F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rastigm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btectum</w:t>
            </w:r>
            <w:proofErr w:type="spellEnd"/>
          </w:p>
        </w:tc>
      </w:tr>
      <w:tr w:rsidR="00DB16DB" w14:paraId="00CE76E6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107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08E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9329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4E6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B73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957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A93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5D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EC2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47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058C54C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F4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0D6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03F2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1CB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5B3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E37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126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7A6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361A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733E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BCC2A9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E228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E196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MMF-10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1527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20.6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54F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3.1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020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9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F49B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8FE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C0E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us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ssoni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116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4774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  <w:tr w:rsidR="00DB16DB" w14:paraId="65F1E6D1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FF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90D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FA78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A52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E2E1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8D4F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D2B0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6C41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A39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0D7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7110D8A8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CB7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C75B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B9F5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EC47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5ECC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8D74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70B6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BA3A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innamomum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hor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212D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C0F3" w14:textId="77777777" w:rsidR="00DB16DB" w:rsidRDefault="00DB16D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4594C2C0" w14:textId="77777777">
        <w:trPr>
          <w:trHeight w:val="300"/>
        </w:trPr>
        <w:tc>
          <w:tcPr>
            <w:tcW w:w="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548F9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1505FE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CPF-10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93CA53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8.09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C59F1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10.97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75973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591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35F81D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7C3BB0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36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0AAFE5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ninghamia</w:t>
            </w:r>
            <w:proofErr w:type="spellEnd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nceol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0ABFAF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Other shrub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6847BC" w14:textId="77777777" w:rsidR="00DB16DB" w:rsidRDefault="0000000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ridium aquilinum</w:t>
            </w:r>
          </w:p>
        </w:tc>
      </w:tr>
    </w:tbl>
    <w:p w14:paraId="77001637" w14:textId="77777777" w:rsidR="00DB16DB" w:rsidRDefault="00000000">
      <w:pPr>
        <w:widowControl/>
        <w:spacing w:line="360" w:lineRule="auto"/>
        <w:rPr>
          <w:rFonts w:eastAsiaTheme="minorEastAsia"/>
          <w:kern w:val="0"/>
          <w:sz w:val="22"/>
        </w:rPr>
      </w:pPr>
      <w:r>
        <w:rPr>
          <w:rFonts w:eastAsiaTheme="minorEastAsia" w:hint="eastAsia"/>
          <w:b/>
          <w:bCs/>
          <w:kern w:val="0"/>
          <w:sz w:val="22"/>
        </w:rPr>
        <w:t>Note: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 xml:space="preserve">CPF: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Cunninghamia</w:t>
      </w:r>
      <w:proofErr w:type="spellEnd"/>
      <w:r>
        <w:rPr>
          <w:rFonts w:eastAsia="Times New Roman" w:hint="eastAsia"/>
          <w:i/>
          <w:iCs/>
          <w:kern w:val="0"/>
          <w:sz w:val="22"/>
        </w:rPr>
        <w:t xml:space="preserve"> lanceolata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>(Lamb.)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 xml:space="preserve">Hook pure forest, MPF: </w:t>
      </w:r>
      <w:r>
        <w:rPr>
          <w:rFonts w:eastAsia="Times New Roman" w:hint="eastAsia"/>
          <w:i/>
          <w:iCs/>
          <w:kern w:val="0"/>
          <w:sz w:val="22"/>
        </w:rPr>
        <w:t xml:space="preserve">Pinus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massoniana</w:t>
      </w:r>
      <w:proofErr w:type="spellEnd"/>
      <w:r>
        <w:rPr>
          <w:rFonts w:eastAsia="Times New Roman" w:hint="eastAsia"/>
          <w:i/>
          <w:iCs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 xml:space="preserve">pure forest, EPF: </w:t>
      </w:r>
      <w:r>
        <w:rPr>
          <w:rFonts w:eastAsia="Times New Roman" w:hint="eastAsia"/>
          <w:i/>
          <w:iCs/>
          <w:kern w:val="0"/>
          <w:sz w:val="22"/>
        </w:rPr>
        <w:t xml:space="preserve">Pinus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elliottii</w:t>
      </w:r>
      <w:proofErr w:type="spellEnd"/>
      <w:r>
        <w:rPr>
          <w:rFonts w:eastAsia="Times New Roman" w:hint="eastAsia"/>
          <w:kern w:val="0"/>
          <w:sz w:val="22"/>
        </w:rPr>
        <w:t xml:space="preserve"> </w:t>
      </w:r>
      <w:proofErr w:type="gramStart"/>
      <w:r>
        <w:rPr>
          <w:rFonts w:eastAsia="Times New Roman" w:hint="eastAsia"/>
          <w:kern w:val="0"/>
          <w:sz w:val="22"/>
        </w:rPr>
        <w:t>Pure forest</w:t>
      </w:r>
      <w:proofErr w:type="gramEnd"/>
      <w:r>
        <w:rPr>
          <w:rFonts w:eastAsia="Times New Roman" w:hint="eastAsia"/>
          <w:kern w:val="0"/>
          <w:sz w:val="22"/>
        </w:rPr>
        <w:t xml:space="preserve">, FPF: </w:t>
      </w:r>
      <w:r>
        <w:rPr>
          <w:rFonts w:eastAsia="Times New Roman" w:hint="eastAsia"/>
          <w:i/>
          <w:iCs/>
          <w:kern w:val="0"/>
          <w:sz w:val="22"/>
        </w:rPr>
        <w:t xml:space="preserve">Liquidambar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formosana</w:t>
      </w:r>
      <w:proofErr w:type="spellEnd"/>
      <w:r>
        <w:rPr>
          <w:rFonts w:eastAsia="Times New Roman" w:hint="eastAsia"/>
          <w:kern w:val="0"/>
          <w:sz w:val="22"/>
        </w:rPr>
        <w:t xml:space="preserve"> Hance Pure forest, HPF: P</w:t>
      </w:r>
      <w:r>
        <w:rPr>
          <w:rFonts w:eastAsia="Times New Roman" w:hint="eastAsia"/>
          <w:i/>
          <w:iCs/>
          <w:kern w:val="0"/>
          <w:sz w:val="22"/>
        </w:rPr>
        <w:t xml:space="preserve">hyllostachys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heterocycla</w:t>
      </w:r>
      <w:proofErr w:type="spellEnd"/>
      <w:r>
        <w:rPr>
          <w:rFonts w:eastAsia="Times New Roman" w:hint="eastAsia"/>
          <w:kern w:val="0"/>
          <w:sz w:val="22"/>
        </w:rPr>
        <w:t xml:space="preserve"> (Carr.) Mitford cv. </w:t>
      </w:r>
      <w:proofErr w:type="gramStart"/>
      <w:r>
        <w:rPr>
          <w:rFonts w:eastAsia="Times New Roman" w:hint="eastAsia"/>
          <w:kern w:val="0"/>
          <w:sz w:val="22"/>
        </w:rPr>
        <w:t>Pubescens Pure forest</w:t>
      </w:r>
      <w:proofErr w:type="gramEnd"/>
      <w:r>
        <w:rPr>
          <w:rFonts w:eastAsia="Times New Roman" w:hint="eastAsia"/>
          <w:kern w:val="0"/>
          <w:sz w:val="22"/>
        </w:rPr>
        <w:t>, CMF: Coniferous mixed forest, BMF: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 xml:space="preserve">Broad-leaved mixed forest, CBF: Coniferous Broad-leaved mixed forest, LMF: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Cunninghamia</w:t>
      </w:r>
      <w:proofErr w:type="spellEnd"/>
      <w:r>
        <w:rPr>
          <w:rFonts w:eastAsia="Times New Roman" w:hint="eastAsia"/>
          <w:i/>
          <w:iCs/>
          <w:kern w:val="0"/>
          <w:sz w:val="22"/>
        </w:rPr>
        <w:t xml:space="preserve"> lanceolata</w:t>
      </w:r>
      <w:r>
        <w:rPr>
          <w:rFonts w:eastAsiaTheme="minorEastAsia" w:hint="eastAsia"/>
          <w:i/>
          <w:iCs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>(Lamb.)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>Hook coniferous and broad-leaved mixed forest, MMF: P</w:t>
      </w:r>
      <w:r>
        <w:rPr>
          <w:rFonts w:eastAsia="Times New Roman" w:hint="eastAsia"/>
          <w:i/>
          <w:iCs/>
          <w:kern w:val="0"/>
          <w:sz w:val="22"/>
        </w:rPr>
        <w:t xml:space="preserve">inus </w:t>
      </w:r>
      <w:proofErr w:type="spellStart"/>
      <w:r>
        <w:rPr>
          <w:rFonts w:eastAsia="Times New Roman" w:hint="eastAsia"/>
          <w:i/>
          <w:iCs/>
          <w:kern w:val="0"/>
          <w:sz w:val="22"/>
        </w:rPr>
        <w:t>massoniana</w:t>
      </w:r>
      <w:proofErr w:type="spellEnd"/>
      <w:r>
        <w:rPr>
          <w:rFonts w:eastAsia="Times New Roman" w:hint="eastAsia"/>
          <w:kern w:val="0"/>
          <w:sz w:val="22"/>
        </w:rPr>
        <w:t xml:space="preserve"> broadleaf-conifer mixed forest, SF: Broad-leaved shrub forest, SG: Broad-leaved shrub grass, </w:t>
      </w:r>
      <w:bookmarkStart w:id="2" w:name="_Hlk191672503"/>
      <w:r>
        <w:rPr>
          <w:rFonts w:eastAsia="Times New Roman"/>
          <w:kern w:val="0"/>
          <w:sz w:val="22"/>
        </w:rPr>
        <w:t>DBH: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>Mean basal diameter,</w:t>
      </w:r>
      <w:r>
        <w:rPr>
          <w:rFonts w:eastAsiaTheme="minorEastAsia" w:hint="eastAsia"/>
          <w:kern w:val="0"/>
          <w:sz w:val="22"/>
        </w:rPr>
        <w:t xml:space="preserve"> </w:t>
      </w:r>
      <w:r>
        <w:rPr>
          <w:rFonts w:eastAsia="Times New Roman" w:hint="eastAsia"/>
          <w:kern w:val="0"/>
          <w:sz w:val="22"/>
        </w:rPr>
        <w:t>H: Mean tree height</w:t>
      </w:r>
      <w:r>
        <w:rPr>
          <w:rFonts w:eastAsiaTheme="minorEastAsia" w:hint="eastAsia"/>
          <w:kern w:val="0"/>
          <w:sz w:val="22"/>
        </w:rPr>
        <w:t>, Den:</w:t>
      </w:r>
      <w:r>
        <w:rPr>
          <w:rFonts w:eastAsia="宋体"/>
          <w:color w:val="000000"/>
          <w:kern w:val="0"/>
          <w:sz w:val="22"/>
          <w:lang w:bidi="ar"/>
        </w:rPr>
        <w:t xml:space="preserve"> </w:t>
      </w:r>
      <w:r>
        <w:rPr>
          <w:rFonts w:eastAsia="Times New Roman"/>
          <w:kern w:val="0"/>
          <w:sz w:val="22"/>
        </w:rPr>
        <w:t>Density</w:t>
      </w:r>
      <w:r>
        <w:rPr>
          <w:rFonts w:eastAsiaTheme="minorEastAsia" w:hint="eastAsia"/>
          <w:kern w:val="0"/>
          <w:sz w:val="22"/>
        </w:rPr>
        <w:t xml:space="preserve">, DCC: degree of canopy closure, *: </w:t>
      </w:r>
      <w:r>
        <w:rPr>
          <w:rFonts w:eastAsiaTheme="minorEastAsia" w:hint="eastAsia"/>
          <w:color w:val="000000" w:themeColor="text1"/>
          <w:kern w:val="0"/>
          <w:sz w:val="22"/>
        </w:rPr>
        <w:t>i</w:t>
      </w:r>
      <w:r>
        <w:rPr>
          <w:rFonts w:eastAsiaTheme="minorEastAsia"/>
          <w:color w:val="000000" w:themeColor="text1"/>
          <w:kern w:val="0"/>
          <w:sz w:val="22"/>
        </w:rPr>
        <w:t xml:space="preserve">ndicates the </w:t>
      </w:r>
      <w:r>
        <w:rPr>
          <w:rFonts w:eastAsiaTheme="minorEastAsia" w:hint="eastAsia"/>
          <w:color w:val="000000" w:themeColor="text1"/>
          <w:kern w:val="0"/>
          <w:sz w:val="22"/>
        </w:rPr>
        <w:t xml:space="preserve">number of shrubs with a diameter at 30cm height greater than 1cm. </w:t>
      </w:r>
      <w:bookmarkEnd w:id="2"/>
    </w:p>
    <w:p w14:paraId="59612D59" w14:textId="3A080A59" w:rsidR="00CD2F90" w:rsidRDefault="00CD2F90">
      <w:pPr>
        <w:widowControl/>
        <w:jc w:val="left"/>
        <w:rPr>
          <w:rFonts w:eastAsia="黑体"/>
          <w:b/>
          <w:bCs/>
          <w:szCs w:val="21"/>
        </w:rPr>
      </w:pPr>
      <w:r>
        <w:rPr>
          <w:rFonts w:eastAsia="黑体"/>
          <w:b/>
          <w:bCs/>
          <w:szCs w:val="21"/>
        </w:rPr>
        <w:br w:type="page"/>
      </w:r>
    </w:p>
    <w:p w14:paraId="0015826F" w14:textId="7FF9BC6D" w:rsidR="00DB16DB" w:rsidRDefault="00000000" w:rsidP="009323C3">
      <w:pPr>
        <w:rPr>
          <w:rFonts w:eastAsia="黑体"/>
          <w:b/>
          <w:bCs/>
          <w:szCs w:val="21"/>
        </w:rPr>
      </w:pPr>
      <w:r>
        <w:rPr>
          <w:rFonts w:eastAsia="黑体"/>
          <w:b/>
          <w:bCs/>
          <w:szCs w:val="21"/>
        </w:rPr>
        <w:lastRenderedPageBreak/>
        <w:t>T</w:t>
      </w:r>
      <w:r w:rsidR="00DA36C0">
        <w:rPr>
          <w:rFonts w:eastAsia="黑体"/>
          <w:b/>
          <w:bCs/>
          <w:szCs w:val="21"/>
        </w:rPr>
        <w:t>able</w:t>
      </w:r>
      <w:r>
        <w:rPr>
          <w:rFonts w:eastAsia="黑体" w:hint="eastAsia"/>
          <w:b/>
          <w:bCs/>
          <w:szCs w:val="21"/>
        </w:rPr>
        <w:t xml:space="preserve"> </w:t>
      </w:r>
      <w:r w:rsidR="00CD2F90">
        <w:rPr>
          <w:rFonts w:eastAsia="黑体" w:hint="eastAsia"/>
          <w:b/>
          <w:bCs/>
          <w:szCs w:val="21"/>
        </w:rPr>
        <w:t>S3</w:t>
      </w:r>
      <w:r>
        <w:rPr>
          <w:rFonts w:eastAsia="黑体" w:hint="eastAsia"/>
          <w:b/>
          <w:bCs/>
          <w:szCs w:val="21"/>
        </w:rPr>
        <w:t>.</w:t>
      </w:r>
      <w:r>
        <w:rPr>
          <w:rFonts w:eastAsia="黑体"/>
          <w:szCs w:val="21"/>
        </w:rPr>
        <w:t xml:space="preserve"> The quantitative indicators of flammability characteristics of the 39 plant families.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1597"/>
        <w:gridCol w:w="703"/>
        <w:gridCol w:w="759"/>
        <w:gridCol w:w="1437"/>
        <w:gridCol w:w="1287"/>
        <w:gridCol w:w="1468"/>
        <w:gridCol w:w="1094"/>
        <w:gridCol w:w="1287"/>
      </w:tblGrid>
      <w:tr w:rsidR="00DB16DB" w14:paraId="7973288E" w14:textId="77777777">
        <w:trPr>
          <w:trHeight w:val="340"/>
          <w:tblHeader/>
          <w:jc w:val="center"/>
        </w:trPr>
        <w:tc>
          <w:tcPr>
            <w:tcW w:w="8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397A4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3" w:name="_Hlk165384728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15824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N.Spe</w:t>
            </w:r>
            <w:proofErr w:type="spellEnd"/>
            <w:proofErr w:type="gramEnd"/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3324D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N.Sam</w:t>
            </w:r>
            <w:proofErr w:type="spellEnd"/>
            <w:proofErr w:type="gramEnd"/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1970D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IP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(℃)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0C054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D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(s)</w:t>
            </w:r>
          </w:p>
        </w:tc>
        <w:tc>
          <w:tcPr>
            <w:tcW w:w="7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32A48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V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(KJ/g)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DF541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C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％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A9F04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DT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kern w:val="0"/>
                <w:sz w:val="18"/>
                <w:szCs w:val="18"/>
                <w:lang w:bidi="ar"/>
              </w:rPr>
              <w:t>(h)</w:t>
            </w:r>
          </w:p>
        </w:tc>
      </w:tr>
      <w:tr w:rsidR="00DB16DB" w14:paraId="3D72DA09" w14:textId="77777777">
        <w:trPr>
          <w:trHeight w:val="340"/>
          <w:jc w:val="center"/>
        </w:trPr>
        <w:tc>
          <w:tcPr>
            <w:tcW w:w="82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E7D73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Herb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37DD6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5876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79</w:t>
            </w:r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97F266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3B228D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9397C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0F4814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4CEED2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5B5C8A69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6CBF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rali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E7A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CCB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09D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2±2.2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EE3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5±4.47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C86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564±1.14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37B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9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02D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9±0ab</w:t>
            </w:r>
          </w:p>
        </w:tc>
      </w:tr>
      <w:tr w:rsidR="00DB16DB" w14:paraId="7676FA55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CBD8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rec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CDF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AAC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B94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2.8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D83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5.8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9B8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131±0.73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A8C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3±2.1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09B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0±0b</w:t>
            </w:r>
          </w:p>
        </w:tc>
      </w:tr>
      <w:tr w:rsidR="00DB16DB" w14:paraId="7DED2CB7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74B5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sparag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17E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ABB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918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6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C02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9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AFB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572±0.49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1DD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8±2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605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8.7±2.1ab</w:t>
            </w:r>
          </w:p>
        </w:tc>
      </w:tr>
      <w:tr w:rsidR="00DB16DB" w14:paraId="22D2C242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686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aryophyll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53D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299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281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2.8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214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5.8±3.66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2EC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131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B3B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3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B11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0±0b</w:t>
            </w:r>
          </w:p>
        </w:tc>
      </w:tr>
      <w:tr w:rsidR="00DB16DB" w14:paraId="191086B1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1DF8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Celast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6B3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F8B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84B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6.3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B90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1±2.83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F2C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802±0.49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565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.2±1.7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361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5.8±0a</w:t>
            </w:r>
          </w:p>
        </w:tc>
      </w:tr>
      <w:tr w:rsidR="00DB16DB" w14:paraId="623C8D8A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FDA8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ucurbit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E93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3B3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B5B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9.8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40E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4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FCE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236±0.63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87C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.5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D74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±0b</w:t>
            </w:r>
          </w:p>
        </w:tc>
      </w:tr>
      <w:tr w:rsidR="00DB16DB" w14:paraId="065175E7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E3AA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upress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C63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68C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965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6.7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8CD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7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795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204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77D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5±0.9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6C0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±0ab</w:t>
            </w:r>
          </w:p>
        </w:tc>
      </w:tr>
      <w:tr w:rsidR="00DB16DB" w14:paraId="26F5604A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C4FA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Cyper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B58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44D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0B2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9±2.79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88F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9±0.24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707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816±0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1FD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0.1±2.2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F45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3±0a</w:t>
            </w:r>
          </w:p>
        </w:tc>
      </w:tr>
      <w:tr w:rsidR="00DB16DB" w14:paraId="7A5E1911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BBD1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Dennstaedti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1EF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9BA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6EA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7.3±6.14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6CC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1±2.91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216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548±0.44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4F4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.9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CDE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2.9±0ab</w:t>
            </w:r>
          </w:p>
        </w:tc>
      </w:tr>
      <w:tr w:rsidR="00DB16DB" w14:paraId="3D7E50FD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8E9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b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585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0C7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87B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7±2.85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AC0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3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D21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935±0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D45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.2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7C6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0±0b</w:t>
            </w:r>
          </w:p>
        </w:tc>
      </w:tr>
      <w:tr w:rsidR="00DB16DB" w14:paraId="08D29ECF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BE05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g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A3E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9A5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838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1±3.85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757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6±2.93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32E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404±0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093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.4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E87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.5±8ab</w:t>
            </w:r>
          </w:p>
        </w:tc>
      </w:tr>
      <w:tr w:rsidR="00DB16DB" w14:paraId="2BAEC06F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178F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90C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101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39B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9.3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08E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8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930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908±0.41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87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.9±2.9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E8E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1.5±10.4b</w:t>
            </w:r>
          </w:p>
        </w:tc>
      </w:tr>
      <w:tr w:rsidR="00DB16DB" w14:paraId="47E036A0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25FB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Junc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0F3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5C3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7C6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.8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4DC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1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239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07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AA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5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21B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2±16.6ab</w:t>
            </w:r>
          </w:p>
        </w:tc>
      </w:tr>
      <w:tr w:rsidR="00DB16DB" w14:paraId="594C42EB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8238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Lami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A65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252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494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5.6±4.24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B35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9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E19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44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924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±1.7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96F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3±7.5b</w:t>
            </w:r>
          </w:p>
        </w:tc>
      </w:tr>
      <w:tr w:rsidR="00DB16DB" w14:paraId="2811F2B5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0C42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Lau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267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02B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067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2.7±0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F6F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1.6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A6B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611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82A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2±2.4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37C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6±4.2b</w:t>
            </w:r>
          </w:p>
        </w:tc>
      </w:tr>
      <w:tr w:rsidR="00DB16DB" w14:paraId="20F0C77E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CC70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Mo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D7D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A70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9EE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3±2.95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50C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2.1±1.42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86A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756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D25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0.7±0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07A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6±9.2b</w:t>
            </w:r>
          </w:p>
        </w:tc>
      </w:tr>
      <w:tr w:rsidR="00DB16DB" w14:paraId="60316213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E724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Myrt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3D0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ED1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6F8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2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88E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5±3.44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9BA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564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FCB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9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779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9±15.9ab</w:t>
            </w:r>
          </w:p>
        </w:tc>
      </w:tr>
      <w:tr w:rsidR="00DB16DB" w14:paraId="446845AD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4FA9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entaphylac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01A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35C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633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5.6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373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1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BA4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64±0.92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43D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.9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B41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9±10.7ab</w:t>
            </w:r>
          </w:p>
        </w:tc>
      </w:tr>
      <w:tr w:rsidR="00DB16DB" w14:paraId="5AB4080D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DDD4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ipe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020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C11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A2A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2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31C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9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110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634±0.72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790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±1.7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F2B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3±4.2b</w:t>
            </w:r>
          </w:p>
        </w:tc>
      </w:tr>
      <w:tr w:rsidR="00DB16DB" w14:paraId="47716CF1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CAD1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o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839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7B7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4EA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8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84D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±6.28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7D8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311±0.82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982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9±2.5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0B6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9.2±6.2ab</w:t>
            </w:r>
          </w:p>
        </w:tc>
      </w:tr>
      <w:tr w:rsidR="00DB16DB" w14:paraId="6F5E39A7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382F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olygon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4CB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336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698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6.2±4.11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56F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6.8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B2A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753±0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36C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0.3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E59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6±0b</w:t>
            </w:r>
          </w:p>
        </w:tc>
      </w:tr>
      <w:tr w:rsidR="00DB16DB" w14:paraId="4AF098E8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A22C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rimul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380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D17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A96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1±5.1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D93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3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018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89±0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1C1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.8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96F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2±0ab</w:t>
            </w:r>
          </w:p>
        </w:tc>
      </w:tr>
      <w:tr w:rsidR="00DB16DB" w14:paraId="5B4C25BC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D1B4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Symploc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9C9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26A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266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0.1±2.57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B3F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5±2.75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5C0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06±0.67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789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±0a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233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9±0ab</w:t>
            </w:r>
          </w:p>
        </w:tc>
      </w:tr>
      <w:tr w:rsidR="00DB16DB" w14:paraId="06DE00FE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89F2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The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CAE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C0E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8A2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4.8±0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D0E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2.5±0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8DE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9.445±0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16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5±1.2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62F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±11.3b</w:t>
            </w:r>
          </w:p>
        </w:tc>
      </w:tr>
      <w:tr w:rsidR="00DB16DB" w14:paraId="3EAD5DDF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C088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Thelypterid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D3F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355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95A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9.6±4.63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319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9±0.73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F0C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823±0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DF5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8.7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707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3.9±0b</w:t>
            </w:r>
          </w:p>
        </w:tc>
      </w:tr>
      <w:tr w:rsidR="00DB16DB" w14:paraId="595D97E1" w14:textId="77777777">
        <w:trPr>
          <w:trHeight w:val="340"/>
          <w:jc w:val="center"/>
        </w:trPr>
        <w:tc>
          <w:tcPr>
            <w:tcW w:w="8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F7094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Shurb</w:t>
            </w:r>
            <w:r>
              <w:rPr>
                <w:rFonts w:eastAsia="宋体" w:hint="eastAsia"/>
                <w:kern w:val="0"/>
                <w:sz w:val="18"/>
                <w:szCs w:val="18"/>
                <w:lang w:bidi="ar"/>
              </w:rPr>
              <w:t>s</w:t>
            </w:r>
            <w:proofErr w:type="spellEnd"/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2BDDC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E723B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21</w:t>
            </w: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1B47D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86022A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DF9FF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3C8554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D3AB40" w14:textId="77777777" w:rsidR="00DB16DB" w:rsidRDefault="00DB16DB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</w:p>
        </w:tc>
      </w:tr>
      <w:tr w:rsidR="00DB16DB" w14:paraId="2884FD49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69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4" w:name="_Hlk165899012"/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nacardiaceae</w:t>
            </w:r>
            <w:bookmarkEnd w:id="4"/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AE8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993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0B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2.5±0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D67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1±3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2AC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489±0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2FD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1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288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00.8±12.6b</w:t>
            </w:r>
          </w:p>
        </w:tc>
      </w:tr>
      <w:tr w:rsidR="00DB16DB" w14:paraId="318DA9EC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AF3E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Aquifoli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893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8C1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614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24.6±0.68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7B9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4.3±0.18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113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149±0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D9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7±3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716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5.6±30.1cde</w:t>
            </w:r>
          </w:p>
        </w:tc>
      </w:tr>
      <w:tr w:rsidR="00DB16DB" w14:paraId="516A8D75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9D1A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5" w:name="_Hlk165889019"/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recaceae</w:t>
            </w:r>
            <w:bookmarkEnd w:id="5"/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A42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E88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53E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20.8±0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2B4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3.8±0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B17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6" w:name="_Hlk165889033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375±0</w:t>
            </w:r>
            <w:bookmarkEnd w:id="6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03A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.6±0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1CE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47.8±10.8a</w:t>
            </w:r>
          </w:p>
        </w:tc>
      </w:tr>
      <w:tr w:rsidR="00DB16DB" w14:paraId="17B4B936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A7C7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Corn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7B2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6D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05F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.5±3.66c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30C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4.5±0.41a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C7F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184±0.28c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4D7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1±0.7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34D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±23.9f</w:t>
            </w:r>
          </w:p>
        </w:tc>
      </w:tr>
      <w:tr w:rsidR="00DB16DB" w14:paraId="0B669AC3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0591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7" w:name="_Hlk165888125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Cupress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40F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89B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DAD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5.2±0.69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743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5±1.9b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BF6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119±2.86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55D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6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E6C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0.5±0f</w:t>
            </w:r>
          </w:p>
        </w:tc>
      </w:tr>
      <w:bookmarkEnd w:id="7"/>
      <w:tr w:rsidR="00DB16DB" w14:paraId="3F3DD097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EF19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Eben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E2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8F2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C85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±2.7c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AC4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6±0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6D8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452±0.32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3F5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.7±2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A78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8±22.7def</w:t>
            </w:r>
          </w:p>
        </w:tc>
      </w:tr>
      <w:tr w:rsidR="00DB16DB" w14:paraId="006E5310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15EF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8" w:name="OLE_LINK52"/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Elaeagnaceae</w:t>
            </w:r>
            <w:bookmarkEnd w:id="8"/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4CF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683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7F7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.7±0.57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D98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3±2.03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879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726±0.44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FE7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.6±0.9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58C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3.6±0f</w:t>
            </w:r>
          </w:p>
        </w:tc>
      </w:tr>
      <w:tr w:rsidR="00DB16DB" w14:paraId="684E8524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49F5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9" w:name="OLE_LINK53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Ericaceae</w:t>
            </w:r>
            <w:bookmarkEnd w:id="9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F7D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106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F35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.5±2.7c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25F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7±4.83b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6A9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10" w:name="_Hlk165888952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746±0.63</w:t>
            </w:r>
            <w:bookmarkEnd w:id="10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3E7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.7±2.7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1F0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5.9±16.4cde</w:t>
            </w:r>
          </w:p>
        </w:tc>
      </w:tr>
      <w:tr w:rsidR="00DB16DB" w14:paraId="7AB02A19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98C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Euphorbi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2CC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DA7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9B1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5.9±2.43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A03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7±8.2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5C4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53±0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6C3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D60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±11.9f</w:t>
            </w:r>
          </w:p>
        </w:tc>
      </w:tr>
      <w:tr w:rsidR="00DB16DB" w14:paraId="59535870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E856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b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015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0EC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5CD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1.9±1.14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12D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5±1.66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D76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698±0.15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041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.9±1.2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0F9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±0f</w:t>
            </w:r>
          </w:p>
        </w:tc>
      </w:tr>
      <w:tr w:rsidR="00DB16DB" w14:paraId="377311EE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98F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Fag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A16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DC3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03D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±0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870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1.1±2.08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FB3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6.539±0.19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C36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3±0.6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00E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7.2±0b</w:t>
            </w:r>
          </w:p>
        </w:tc>
      </w:tr>
      <w:tr w:rsidR="00DB16DB" w14:paraId="1D9E8453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AEE7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lastRenderedPageBreak/>
              <w:t>Hamamelid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ACC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5ED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D39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2.9±1.79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1DC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9.2±2.85b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484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62±0.05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E3D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8±0.5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DE3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9.9±0cd</w:t>
            </w:r>
          </w:p>
        </w:tc>
      </w:tr>
      <w:tr w:rsidR="00DB16DB" w14:paraId="1117A1D1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270D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Lau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168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BB8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B6D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5.8±0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11F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7±0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363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712±0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033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6±1.2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655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7.1±46.8de</w:t>
            </w:r>
          </w:p>
        </w:tc>
      </w:tr>
      <w:tr w:rsidR="00DB16DB" w14:paraId="5EB53FCF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7A29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Mor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495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AC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C96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4.6±1.42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8B1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7±4.84b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FC8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908±0.2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338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9±1.9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32A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81.5±11.8bc</w:t>
            </w:r>
          </w:p>
        </w:tc>
      </w:tr>
      <w:tr w:rsidR="00DB16DB" w14:paraId="519BD0A5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D90A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entaphylac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439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452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040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4.3±0c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052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2.6±0a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2C8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216±0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8AA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2±0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8D9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9±0cd</w:t>
            </w:r>
          </w:p>
        </w:tc>
      </w:tr>
      <w:tr w:rsidR="00DB16DB" w14:paraId="3702A6C8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3982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Po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1BD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413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094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26.2±0.94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F5F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7±0.02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C01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369±0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937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6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226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90.7±0bc</w:t>
            </w:r>
          </w:p>
        </w:tc>
      </w:tr>
      <w:tr w:rsidR="00DB16DB" w14:paraId="5807C63F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0691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11" w:name="OLE_LINK121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Rosaceae</w:t>
            </w:r>
            <w:bookmarkEnd w:id="11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E68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B56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AFE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1.9±0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D9B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5.6±5.2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E0F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389±0.58c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AF3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9±0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516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0.4±1.8def</w:t>
            </w:r>
          </w:p>
        </w:tc>
      </w:tr>
      <w:tr w:rsidR="00DB16DB" w14:paraId="6CFCCE70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3E45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Rubi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BFA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04D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D63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1.9±5.28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B5D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6±4.14b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684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36±0.77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3DD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4±0.3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36FA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8.6±32.3f</w:t>
            </w:r>
          </w:p>
        </w:tc>
      </w:tr>
      <w:tr w:rsidR="00DB16DB" w14:paraId="3924C0C5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92AD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Rut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79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35B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650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1.8±2.88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A1B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12" w:name="_Hlk165888682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65.3±2.51</w:t>
            </w:r>
            <w:bookmarkEnd w:id="12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E45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42±0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735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7±0.2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77A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7.1±0def</w:t>
            </w:r>
          </w:p>
        </w:tc>
      </w:tr>
      <w:tr w:rsidR="00DB16DB" w14:paraId="31C9F5B7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1883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Scrophulariace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365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EF9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45F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8±0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7BA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2.1±0a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D53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074±0.95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7A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±1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E24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7±18ef</w:t>
            </w:r>
          </w:p>
        </w:tc>
      </w:tr>
      <w:tr w:rsidR="00DB16DB" w14:paraId="2D85C253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2B00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Symploc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575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BB9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43A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7.8±1.52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650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8.3±0b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D32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494±0.08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351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7±0.8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D79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7.3±0cd</w:t>
            </w:r>
          </w:p>
        </w:tc>
      </w:tr>
      <w:tr w:rsidR="00DB16DB" w14:paraId="39759041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AC29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Theacea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A21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6C1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DF28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.5±2.99cd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DB9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2±1.01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3CC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37±0.9a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2B36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±0.6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8CE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3.2±13.5de</w:t>
            </w:r>
          </w:p>
        </w:tc>
      </w:tr>
      <w:tr w:rsidR="00DB16DB" w14:paraId="103F02B2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E8E0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13" w:name="_Hlk165898821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Verbenaceae</w:t>
            </w:r>
            <w:bookmarkEnd w:id="13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BC5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C6F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3497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4.1±0cd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564E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.2±0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B2D2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7.817±0.2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FCE0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.8±1.3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0E5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9.5±3cd</w:t>
            </w:r>
          </w:p>
        </w:tc>
      </w:tr>
      <w:tr w:rsidR="00DB16DB" w14:paraId="734A544A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1245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bookmarkStart w:id="14" w:name="OLE_LINK120"/>
            <w:proofErr w:type="spellStart"/>
            <w:r>
              <w:rPr>
                <w:rFonts w:eastAsia="宋体"/>
                <w:kern w:val="0"/>
                <w:sz w:val="18"/>
                <w:szCs w:val="18"/>
                <w:lang w:bidi="ar"/>
              </w:rPr>
              <w:t>Viburnaceae</w:t>
            </w:r>
            <w:bookmarkEnd w:id="14"/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D65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389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F904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29.7±2.7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CC5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55.1±3.78c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272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022±0.78a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058B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.9±1.4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816F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70.6±22cde</w:t>
            </w:r>
          </w:p>
        </w:tc>
      </w:tr>
      <w:tr w:rsidR="00DB16DB" w14:paraId="5CEB9034" w14:textId="77777777">
        <w:trPr>
          <w:trHeight w:val="340"/>
          <w:jc w:val="center"/>
        </w:trPr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909A57" w14:textId="77777777" w:rsidR="00DB16DB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Vitacea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7DAE09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8A4C1C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96BAE5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233.2±6.59cdef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CAC2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60±0b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B5EAAD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18.322±0.32ab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F8CEC1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3.1±0b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20AF23" w14:textId="77777777" w:rsidR="00DB16DB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eastAsia="宋体"/>
                <w:kern w:val="0"/>
                <w:sz w:val="18"/>
                <w:szCs w:val="18"/>
                <w:lang w:bidi="ar"/>
              </w:rPr>
              <w:t>80.6±22.6bcd</w:t>
            </w:r>
          </w:p>
        </w:tc>
      </w:tr>
    </w:tbl>
    <w:bookmarkEnd w:id="3"/>
    <w:p w14:paraId="54080776" w14:textId="77777777" w:rsidR="00DB16DB" w:rsidRDefault="00000000">
      <w:pPr>
        <w:widowControl/>
        <w:spacing w:line="360" w:lineRule="auto"/>
        <w:rPr>
          <w:kern w:val="0"/>
          <w:sz w:val="22"/>
        </w:rPr>
      </w:pPr>
      <w:r>
        <w:rPr>
          <w:b/>
          <w:bCs/>
          <w:kern w:val="0"/>
          <w:sz w:val="22"/>
        </w:rPr>
        <w:t>Note:</w:t>
      </w:r>
      <w:r>
        <w:rPr>
          <w:kern w:val="0"/>
          <w:sz w:val="22"/>
        </w:rPr>
        <w:t xml:space="preserve"> The total number of plant </w:t>
      </w:r>
      <w:bookmarkStart w:id="15" w:name="OLE_LINK138"/>
      <w:r>
        <w:rPr>
          <w:kern w:val="0"/>
          <w:sz w:val="22"/>
        </w:rPr>
        <w:t xml:space="preserve">families </w:t>
      </w:r>
      <w:bookmarkEnd w:id="15"/>
      <w:r>
        <w:rPr>
          <w:kern w:val="0"/>
          <w:sz w:val="22"/>
        </w:rPr>
        <w:t xml:space="preserve">is 39, with 25 families in the shrub layer and 25 families in the herb layer, </w:t>
      </w:r>
      <w:r>
        <w:rPr>
          <w:rFonts w:hint="eastAsia"/>
          <w:kern w:val="0"/>
          <w:sz w:val="22"/>
        </w:rPr>
        <w:t>including an overlap of 11 families between them.</w:t>
      </w:r>
      <w:r>
        <w:rPr>
          <w:kern w:val="0"/>
          <w:sz w:val="22"/>
        </w:rPr>
        <w:t xml:space="preserve"> N. Spe is number of species, </w:t>
      </w:r>
      <w:proofErr w:type="spellStart"/>
      <w:proofErr w:type="gramStart"/>
      <w:r>
        <w:rPr>
          <w:kern w:val="0"/>
          <w:sz w:val="22"/>
        </w:rPr>
        <w:t>N.Sam</w:t>
      </w:r>
      <w:proofErr w:type="spellEnd"/>
      <w:proofErr w:type="gramEnd"/>
      <w:r>
        <w:rPr>
          <w:kern w:val="0"/>
          <w:sz w:val="22"/>
        </w:rPr>
        <w:t xml:space="preserve"> is number of samples, IP is ignition point, CD is combustion duration, CV is calorific value, AC is ash content, and DT is drying time.</w:t>
      </w:r>
      <w:r>
        <w:rPr>
          <w:rFonts w:hint="eastAsia"/>
          <w:kern w:val="0"/>
          <w:sz w:val="22"/>
        </w:rPr>
        <w:t xml:space="preserve"> The identical letters in the same column indicated that they had no significance between different families in shrub or between different families in herbs.</w:t>
      </w:r>
    </w:p>
    <w:p w14:paraId="1F0A2B5E" w14:textId="77777777" w:rsidR="00DB16DB" w:rsidRDefault="00000000">
      <w:pPr>
        <w:widowControl/>
        <w:jc w:val="left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p w14:paraId="642E6DF1" w14:textId="77777777" w:rsidR="00DB16DB" w:rsidRDefault="00000000" w:rsidP="009323C3">
      <w:pPr>
        <w:ind w:firstLineChars="100" w:firstLine="280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Supplementary Figures</w:t>
      </w:r>
    </w:p>
    <w:p w14:paraId="643CAA9D" w14:textId="77777777" w:rsidR="00DB16DB" w:rsidRDefault="00000000">
      <w:pPr>
        <w:spacing w:line="480" w:lineRule="auto"/>
        <w:rPr>
          <w:rFonts w:eastAsia="宋体"/>
          <w:sz w:val="24"/>
          <w:szCs w:val="32"/>
        </w:rPr>
      </w:pPr>
      <w:r>
        <w:rPr>
          <w:rFonts w:eastAsia="宋体" w:hint="eastAsia"/>
          <w:noProof/>
          <w:sz w:val="24"/>
          <w:szCs w:val="32"/>
        </w:rPr>
        <w:drawing>
          <wp:inline distT="0" distB="0" distL="0" distR="0" wp14:anchorId="25611813" wp14:editId="18E563B3">
            <wp:extent cx="6120130" cy="4079875"/>
            <wp:effectExtent l="0" t="0" r="0" b="0"/>
            <wp:docPr id="449403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40357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A30BD" w14:textId="77DE2EA0" w:rsidR="00DB16DB" w:rsidRDefault="00000000">
      <w:pPr>
        <w:widowControl/>
        <w:spacing w:after="200" w:line="360" w:lineRule="auto"/>
        <w:rPr>
          <w:rFonts w:eastAsia="Times New Roman"/>
          <w:kern w:val="0"/>
          <w:sz w:val="22"/>
        </w:rPr>
      </w:pPr>
      <w:r>
        <w:rPr>
          <w:rFonts w:eastAsia="宋体" w:hint="eastAsia"/>
          <w:b/>
          <w:bCs/>
          <w:color w:val="000000" w:themeColor="text1"/>
          <w:kern w:val="0"/>
          <w:sz w:val="24"/>
          <w:szCs w:val="24"/>
        </w:rPr>
        <w:t>F</w:t>
      </w:r>
      <w:r w:rsidR="00DA36C0">
        <w:rPr>
          <w:rFonts w:eastAsia="宋体"/>
          <w:b/>
          <w:bCs/>
          <w:color w:val="000000" w:themeColor="text1"/>
          <w:kern w:val="0"/>
          <w:sz w:val="24"/>
          <w:szCs w:val="24"/>
        </w:rPr>
        <w:t>igure</w:t>
      </w:r>
      <w:r>
        <w:rPr>
          <w:rFonts w:eastAsia="Times New Roman" w:hint="eastAsia"/>
          <w:b/>
          <w:bCs/>
          <w:kern w:val="0"/>
          <w:sz w:val="22"/>
        </w:rPr>
        <w:t xml:space="preserve"> </w:t>
      </w:r>
      <w:r>
        <w:rPr>
          <w:rFonts w:eastAsiaTheme="minorEastAsia" w:hint="eastAsia"/>
          <w:b/>
          <w:bCs/>
          <w:kern w:val="0"/>
          <w:sz w:val="22"/>
        </w:rPr>
        <w:t>S</w:t>
      </w:r>
      <w:r>
        <w:rPr>
          <w:rFonts w:eastAsia="Times New Roman" w:hint="eastAsia"/>
          <w:b/>
          <w:bCs/>
          <w:kern w:val="0"/>
          <w:sz w:val="22"/>
        </w:rPr>
        <w:t>1</w:t>
      </w:r>
      <w:r>
        <w:rPr>
          <w:rFonts w:eastAsia="Times New Roman" w:hint="eastAsia"/>
          <w:kern w:val="0"/>
          <w:sz w:val="22"/>
        </w:rPr>
        <w:t>. Principal component analysis (PCA) of the four measured flammability variables (</w:t>
      </w:r>
      <w:r>
        <w:rPr>
          <w:rFonts w:eastAsia="Times New Roman"/>
          <w:kern w:val="0"/>
          <w:sz w:val="22"/>
        </w:rPr>
        <w:t>IP: ignition point, CV: calorific value, AC: ash content, CD: combustion duration</w:t>
      </w:r>
      <w:r>
        <w:rPr>
          <w:rFonts w:eastAsia="Times New Roman" w:hint="eastAsia"/>
          <w:kern w:val="0"/>
          <w:sz w:val="22"/>
        </w:rPr>
        <w:t xml:space="preserve">) showing the first two components PC1 and PC2 that explained a total of </w:t>
      </w:r>
      <w:bookmarkStart w:id="16" w:name="_Hlk191908445"/>
      <w:r>
        <w:rPr>
          <w:rFonts w:eastAsia="Times New Roman" w:hint="eastAsia"/>
          <w:kern w:val="0"/>
          <w:sz w:val="22"/>
        </w:rPr>
        <w:t>8</w:t>
      </w:r>
      <w:r>
        <w:rPr>
          <w:rFonts w:eastAsiaTheme="minorEastAsia" w:hint="eastAsia"/>
          <w:kern w:val="0"/>
          <w:sz w:val="22"/>
        </w:rPr>
        <w:t>3.5</w:t>
      </w:r>
      <w:bookmarkEnd w:id="16"/>
      <w:r>
        <w:rPr>
          <w:rFonts w:eastAsia="Times New Roman" w:hint="eastAsia"/>
          <w:kern w:val="0"/>
          <w:sz w:val="22"/>
        </w:rPr>
        <w:t xml:space="preserve"> % variation in the data.  Each point represents the average score of a combustible component.</w:t>
      </w:r>
    </w:p>
    <w:p w14:paraId="32DC851F" w14:textId="77777777" w:rsidR="00DB16DB" w:rsidRDefault="00DB16DB">
      <w:pPr>
        <w:rPr>
          <w:sz w:val="20"/>
          <w:szCs w:val="20"/>
        </w:rPr>
      </w:pPr>
    </w:p>
    <w:p w14:paraId="50EBD485" w14:textId="77777777" w:rsidR="00DB16DB" w:rsidRDefault="0000000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244DF7E" w14:textId="77777777" w:rsidR="00DB16DB" w:rsidRDefault="00000000">
      <w:pPr>
        <w:spacing w:line="480" w:lineRule="auto"/>
        <w:rPr>
          <w:rFonts w:eastAsia="宋体"/>
          <w:sz w:val="24"/>
        </w:rPr>
      </w:pPr>
      <w:r>
        <w:rPr>
          <w:rFonts w:eastAsia="宋体" w:hint="eastAsia"/>
          <w:noProof/>
          <w:sz w:val="24"/>
        </w:rPr>
        <w:lastRenderedPageBreak/>
        <w:drawing>
          <wp:inline distT="0" distB="0" distL="0" distR="0" wp14:anchorId="332E98DA" wp14:editId="1DAAC055">
            <wp:extent cx="6120130" cy="4895850"/>
            <wp:effectExtent l="0" t="0" r="0" b="0"/>
            <wp:docPr id="15833082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308200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E8AD7" w14:textId="1538F3D9" w:rsidR="00ED6867" w:rsidRDefault="00000000">
      <w:pPr>
        <w:widowControl/>
        <w:spacing w:after="200" w:line="360" w:lineRule="auto"/>
        <w:rPr>
          <w:rFonts w:eastAsia="Times New Roman"/>
          <w:kern w:val="0"/>
          <w:sz w:val="22"/>
        </w:rPr>
      </w:pPr>
      <w:bookmarkStart w:id="17" w:name="_Hlk166244809"/>
      <w:r>
        <w:rPr>
          <w:rFonts w:eastAsia="宋体" w:hint="eastAsia"/>
          <w:b/>
          <w:bCs/>
          <w:color w:val="000000" w:themeColor="text1"/>
          <w:kern w:val="0"/>
          <w:sz w:val="24"/>
          <w:szCs w:val="24"/>
        </w:rPr>
        <w:t>F</w:t>
      </w:r>
      <w:r w:rsidR="00DA36C0">
        <w:rPr>
          <w:rFonts w:eastAsia="宋体"/>
          <w:b/>
          <w:bCs/>
          <w:color w:val="000000" w:themeColor="text1"/>
          <w:kern w:val="0"/>
          <w:sz w:val="24"/>
          <w:szCs w:val="24"/>
        </w:rPr>
        <w:t>igure</w:t>
      </w:r>
      <w:r>
        <w:rPr>
          <w:rFonts w:eastAsia="Times New Roman" w:hint="eastAsia"/>
          <w:b/>
          <w:bCs/>
          <w:kern w:val="0"/>
          <w:sz w:val="22"/>
        </w:rPr>
        <w:t xml:space="preserve"> </w:t>
      </w:r>
      <w:r>
        <w:rPr>
          <w:rFonts w:eastAsiaTheme="minorEastAsia" w:hint="eastAsia"/>
          <w:b/>
          <w:bCs/>
          <w:kern w:val="0"/>
          <w:sz w:val="22"/>
        </w:rPr>
        <w:t>S</w:t>
      </w:r>
      <w:r>
        <w:rPr>
          <w:rFonts w:eastAsia="Times New Roman" w:hint="eastAsia"/>
          <w:b/>
          <w:bCs/>
          <w:kern w:val="0"/>
          <w:sz w:val="22"/>
        </w:rPr>
        <w:t>2</w:t>
      </w:r>
      <w:r>
        <w:rPr>
          <w:rFonts w:eastAsia="Times New Roman" w:hint="eastAsia"/>
          <w:kern w:val="0"/>
          <w:sz w:val="22"/>
        </w:rPr>
        <w:t>. Principal component analysis (PCA) of the four measured flammability variables (</w:t>
      </w:r>
      <w:r>
        <w:rPr>
          <w:rFonts w:eastAsiaTheme="minorEastAsia" w:hint="eastAsia"/>
          <w:kern w:val="0"/>
          <w:sz w:val="22"/>
        </w:rPr>
        <w:t xml:space="preserve">IP: </w:t>
      </w:r>
      <w:r>
        <w:rPr>
          <w:rFonts w:eastAsia="Times New Roman" w:hint="eastAsia"/>
          <w:kern w:val="0"/>
          <w:sz w:val="22"/>
        </w:rPr>
        <w:t xml:space="preserve">ignition point, </w:t>
      </w:r>
      <w:r>
        <w:rPr>
          <w:rFonts w:eastAsiaTheme="minorEastAsia" w:hint="eastAsia"/>
          <w:kern w:val="0"/>
          <w:sz w:val="22"/>
        </w:rPr>
        <w:t xml:space="preserve">CV: </w:t>
      </w:r>
      <w:r>
        <w:rPr>
          <w:rFonts w:eastAsia="Times New Roman" w:hint="eastAsia"/>
          <w:kern w:val="0"/>
          <w:sz w:val="22"/>
        </w:rPr>
        <w:t xml:space="preserve">calorific value, </w:t>
      </w:r>
      <w:r>
        <w:rPr>
          <w:rFonts w:eastAsiaTheme="minorEastAsia" w:hint="eastAsia"/>
          <w:kern w:val="0"/>
          <w:sz w:val="22"/>
        </w:rPr>
        <w:t xml:space="preserve">AC: </w:t>
      </w:r>
      <w:r>
        <w:rPr>
          <w:rFonts w:eastAsia="Times New Roman" w:hint="eastAsia"/>
          <w:kern w:val="0"/>
          <w:sz w:val="22"/>
        </w:rPr>
        <w:t xml:space="preserve">ash content, </w:t>
      </w:r>
      <w:r>
        <w:rPr>
          <w:rFonts w:eastAsiaTheme="minorEastAsia" w:hint="eastAsia"/>
          <w:kern w:val="0"/>
          <w:sz w:val="22"/>
        </w:rPr>
        <w:t xml:space="preserve">CD: </w:t>
      </w:r>
      <w:r>
        <w:rPr>
          <w:rFonts w:eastAsia="Times New Roman"/>
          <w:kern w:val="0"/>
          <w:sz w:val="22"/>
        </w:rPr>
        <w:t>combustion duration</w:t>
      </w:r>
      <w:r>
        <w:rPr>
          <w:rFonts w:eastAsia="Times New Roman" w:hint="eastAsia"/>
          <w:kern w:val="0"/>
          <w:sz w:val="22"/>
        </w:rPr>
        <w:t>) showing the first two components PC1 and PC2 that explained a total of 9</w:t>
      </w:r>
      <w:r>
        <w:rPr>
          <w:rFonts w:eastAsiaTheme="minorEastAsia" w:hint="eastAsia"/>
          <w:kern w:val="0"/>
          <w:sz w:val="22"/>
        </w:rPr>
        <w:t>7.2</w:t>
      </w:r>
      <w:r>
        <w:rPr>
          <w:rFonts w:eastAsia="Times New Roman" w:hint="eastAsia"/>
          <w:kern w:val="0"/>
          <w:sz w:val="22"/>
        </w:rPr>
        <w:t xml:space="preserve"> % variation in the data. Each point represents the average score of a combustible component. </w:t>
      </w:r>
      <w:bookmarkEnd w:id="17"/>
    </w:p>
    <w:p w14:paraId="44EF7F62" w14:textId="77777777" w:rsidR="00ED6867" w:rsidRDefault="00ED6867">
      <w:pPr>
        <w:widowControl/>
        <w:jc w:val="left"/>
        <w:rPr>
          <w:rFonts w:eastAsia="Times New Roman"/>
          <w:kern w:val="0"/>
          <w:sz w:val="22"/>
        </w:rPr>
      </w:pPr>
      <w:r>
        <w:rPr>
          <w:rFonts w:eastAsia="Times New Roman"/>
          <w:kern w:val="0"/>
          <w:sz w:val="22"/>
        </w:rPr>
        <w:br w:type="page"/>
      </w:r>
    </w:p>
    <w:p w14:paraId="488E46A5" w14:textId="537C6356" w:rsidR="00DB16DB" w:rsidRDefault="00ED6867">
      <w:pPr>
        <w:widowControl/>
        <w:spacing w:after="200" w:line="360" w:lineRule="auto"/>
        <w:rPr>
          <w:rFonts w:eastAsiaTheme="minorEastAsia"/>
          <w:kern w:val="0"/>
          <w:sz w:val="22"/>
        </w:rPr>
      </w:pPr>
      <w:r>
        <w:rPr>
          <w:rFonts w:eastAsiaTheme="minorEastAsia"/>
          <w:noProof/>
          <w:kern w:val="0"/>
          <w:sz w:val="22"/>
        </w:rPr>
        <w:lastRenderedPageBreak/>
        <w:drawing>
          <wp:inline distT="0" distB="0" distL="0" distR="0" wp14:anchorId="65FBB2A8" wp14:editId="46267C52">
            <wp:extent cx="6120130" cy="4590415"/>
            <wp:effectExtent l="0" t="0" r="0" b="635"/>
            <wp:docPr id="6700906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090651" name="图片 6700906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772BF" w14:textId="703C5AF7" w:rsidR="00ED6867" w:rsidRPr="00514F75" w:rsidRDefault="00ED6867" w:rsidP="00514F75">
      <w:pPr>
        <w:widowControl/>
        <w:spacing w:after="200" w:line="360" w:lineRule="auto"/>
        <w:rPr>
          <w:rFonts w:eastAsiaTheme="minorEastAsia"/>
          <w:kern w:val="0"/>
          <w:sz w:val="22"/>
        </w:rPr>
      </w:pPr>
      <w:r>
        <w:rPr>
          <w:rFonts w:eastAsia="宋体" w:hint="eastAsia"/>
          <w:b/>
          <w:bCs/>
          <w:color w:val="000000" w:themeColor="text1"/>
          <w:kern w:val="0"/>
          <w:sz w:val="24"/>
          <w:szCs w:val="24"/>
        </w:rPr>
        <w:t>F</w:t>
      </w:r>
      <w:r>
        <w:rPr>
          <w:rFonts w:eastAsia="宋体"/>
          <w:b/>
          <w:bCs/>
          <w:color w:val="000000" w:themeColor="text1"/>
          <w:kern w:val="0"/>
          <w:sz w:val="24"/>
          <w:szCs w:val="24"/>
        </w:rPr>
        <w:t>igure</w:t>
      </w:r>
      <w:r>
        <w:rPr>
          <w:rFonts w:eastAsia="Times New Roman" w:hint="eastAsia"/>
          <w:b/>
          <w:bCs/>
          <w:kern w:val="0"/>
          <w:sz w:val="22"/>
        </w:rPr>
        <w:t xml:space="preserve"> </w:t>
      </w:r>
      <w:r>
        <w:rPr>
          <w:rFonts w:eastAsiaTheme="minorEastAsia" w:hint="eastAsia"/>
          <w:b/>
          <w:bCs/>
          <w:kern w:val="0"/>
          <w:sz w:val="22"/>
        </w:rPr>
        <w:t>S3</w:t>
      </w:r>
      <w:r>
        <w:rPr>
          <w:rFonts w:eastAsia="Times New Roman" w:hint="eastAsia"/>
          <w:kern w:val="0"/>
          <w:sz w:val="22"/>
        </w:rPr>
        <w:t>.</w:t>
      </w:r>
      <w:r w:rsidR="00514F75">
        <w:rPr>
          <w:rFonts w:eastAsiaTheme="minorEastAsia" w:hint="eastAsia"/>
          <w:kern w:val="0"/>
          <w:sz w:val="22"/>
        </w:rPr>
        <w:t xml:space="preserve"> </w:t>
      </w:r>
      <w:r w:rsidR="00514F75" w:rsidRPr="00514F75">
        <w:rPr>
          <w:rFonts w:eastAsiaTheme="minorEastAsia"/>
          <w:kern w:val="0"/>
          <w:sz w:val="22"/>
        </w:rPr>
        <w:t>PCA of the average values of five recorded flammability traits (</w:t>
      </w:r>
      <w:r w:rsidR="00514F75" w:rsidRPr="00514F75">
        <w:rPr>
          <w:rFonts w:eastAsiaTheme="minorEastAsia" w:hint="eastAsia"/>
          <w:kern w:val="0"/>
          <w:sz w:val="22"/>
        </w:rPr>
        <w:t>fuel moisture content (FM)</w:t>
      </w:r>
      <w:r w:rsidR="00514F75" w:rsidRPr="00514F75">
        <w:rPr>
          <w:rFonts w:eastAsiaTheme="minorEastAsia" w:hint="eastAsia"/>
          <w:kern w:val="0"/>
          <w:sz w:val="22"/>
        </w:rPr>
        <w:t>、</w:t>
      </w:r>
      <w:r w:rsidR="00514F75" w:rsidRPr="00514F75">
        <w:rPr>
          <w:rFonts w:eastAsiaTheme="minorEastAsia" w:hint="eastAsia"/>
          <w:kern w:val="0"/>
          <w:sz w:val="22"/>
        </w:rPr>
        <w:t>drying time (DT)</w:t>
      </w:r>
      <w:r w:rsidR="00514F75" w:rsidRPr="00514F75">
        <w:rPr>
          <w:rFonts w:eastAsiaTheme="minorEastAsia" w:hint="eastAsia"/>
          <w:kern w:val="0"/>
          <w:sz w:val="22"/>
        </w:rPr>
        <w:t>、</w:t>
      </w:r>
      <w:r w:rsidR="00514F75" w:rsidRPr="00514F75">
        <w:rPr>
          <w:rFonts w:eastAsiaTheme="minorEastAsia" w:hint="eastAsia"/>
          <w:kern w:val="0"/>
          <w:sz w:val="22"/>
        </w:rPr>
        <w:t>combustion duration (CD)</w:t>
      </w:r>
      <w:r w:rsidR="00514F75" w:rsidRPr="00514F75">
        <w:rPr>
          <w:rFonts w:eastAsiaTheme="minorEastAsia" w:hint="eastAsia"/>
          <w:kern w:val="0"/>
          <w:sz w:val="22"/>
        </w:rPr>
        <w:t>、</w:t>
      </w:r>
      <w:r w:rsidR="00514F75" w:rsidRPr="00514F75">
        <w:rPr>
          <w:rFonts w:eastAsiaTheme="minorEastAsia" w:hint="eastAsia"/>
          <w:kern w:val="0"/>
          <w:sz w:val="22"/>
        </w:rPr>
        <w:t>calorific value (CV)</w:t>
      </w:r>
      <w:r w:rsidR="00514F75" w:rsidRPr="00514F75">
        <w:rPr>
          <w:rFonts w:eastAsiaTheme="minorEastAsia" w:hint="eastAsia"/>
          <w:kern w:val="0"/>
          <w:sz w:val="22"/>
        </w:rPr>
        <w:t>、</w:t>
      </w:r>
      <w:r w:rsidR="00514F75" w:rsidRPr="00514F75">
        <w:rPr>
          <w:rFonts w:eastAsiaTheme="minorEastAsia" w:hint="eastAsia"/>
          <w:kern w:val="0"/>
          <w:sz w:val="22"/>
        </w:rPr>
        <w:t>ignition point (IP)</w:t>
      </w:r>
      <w:r w:rsidR="00514F75" w:rsidRPr="00514F75">
        <w:rPr>
          <w:rFonts w:eastAsiaTheme="minorEastAsia"/>
          <w:kern w:val="0"/>
          <w:sz w:val="22"/>
        </w:rPr>
        <w:t>) for each fuel type. The points represent species (n = 150). The color of the points indicates the flammability category, classified using k-means clustering.</w:t>
      </w:r>
    </w:p>
    <w:sectPr w:rsidR="00ED6867" w:rsidRPr="00514F75" w:rsidSect="00CD2F90">
      <w:pgSz w:w="11906" w:h="16838"/>
      <w:pgMar w:top="1440" w:right="1134" w:bottom="1440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AF976" w14:textId="77777777" w:rsidR="009C4BCC" w:rsidRDefault="009C4BCC" w:rsidP="000357BD">
      <w:r>
        <w:separator/>
      </w:r>
    </w:p>
  </w:endnote>
  <w:endnote w:type="continuationSeparator" w:id="0">
    <w:p w14:paraId="72E8168B" w14:textId="77777777" w:rsidR="009C4BCC" w:rsidRDefault="009C4BCC" w:rsidP="0003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446EB" w14:textId="77777777" w:rsidR="009C4BCC" w:rsidRDefault="009C4BCC" w:rsidP="000357BD">
      <w:r>
        <w:separator/>
      </w:r>
    </w:p>
  </w:footnote>
  <w:footnote w:type="continuationSeparator" w:id="0">
    <w:p w14:paraId="4DB0D557" w14:textId="77777777" w:rsidR="009C4BCC" w:rsidRDefault="009C4BCC" w:rsidP="00035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wZTM5ODRjYmUyZmVmM2E0ODJmMWE1OTA0ODkwZGQifQ=="/>
  </w:docVars>
  <w:rsids>
    <w:rsidRoot w:val="00B84EDA"/>
    <w:rsid w:val="0001019E"/>
    <w:rsid w:val="000357BD"/>
    <w:rsid w:val="0003637A"/>
    <w:rsid w:val="00054A1F"/>
    <w:rsid w:val="00060C6E"/>
    <w:rsid w:val="00060CC7"/>
    <w:rsid w:val="000719CA"/>
    <w:rsid w:val="00076243"/>
    <w:rsid w:val="000931E3"/>
    <w:rsid w:val="000C3285"/>
    <w:rsid w:val="000C3528"/>
    <w:rsid w:val="000F4A08"/>
    <w:rsid w:val="00135E7E"/>
    <w:rsid w:val="001368E9"/>
    <w:rsid w:val="00142734"/>
    <w:rsid w:val="00160A69"/>
    <w:rsid w:val="00175E27"/>
    <w:rsid w:val="0017688C"/>
    <w:rsid w:val="00183403"/>
    <w:rsid w:val="0019768B"/>
    <w:rsid w:val="001A1E82"/>
    <w:rsid w:val="001B0BDD"/>
    <w:rsid w:val="001B1BA0"/>
    <w:rsid w:val="001C0506"/>
    <w:rsid w:val="001C274C"/>
    <w:rsid w:val="001C4C3A"/>
    <w:rsid w:val="001D01B7"/>
    <w:rsid w:val="00204B7D"/>
    <w:rsid w:val="00217DFA"/>
    <w:rsid w:val="00245DA3"/>
    <w:rsid w:val="00247372"/>
    <w:rsid w:val="0025019E"/>
    <w:rsid w:val="002512AA"/>
    <w:rsid w:val="00256B4A"/>
    <w:rsid w:val="00261382"/>
    <w:rsid w:val="00264463"/>
    <w:rsid w:val="00266F5A"/>
    <w:rsid w:val="00280065"/>
    <w:rsid w:val="00291B6B"/>
    <w:rsid w:val="002B5C5A"/>
    <w:rsid w:val="002C0185"/>
    <w:rsid w:val="002E1096"/>
    <w:rsid w:val="002E2229"/>
    <w:rsid w:val="002E28AD"/>
    <w:rsid w:val="002E3ADB"/>
    <w:rsid w:val="0030390F"/>
    <w:rsid w:val="00306FBB"/>
    <w:rsid w:val="00312B82"/>
    <w:rsid w:val="003169F4"/>
    <w:rsid w:val="00332AD4"/>
    <w:rsid w:val="003371DD"/>
    <w:rsid w:val="00383CA9"/>
    <w:rsid w:val="00386034"/>
    <w:rsid w:val="003C5FC1"/>
    <w:rsid w:val="003E44DF"/>
    <w:rsid w:val="003F37BA"/>
    <w:rsid w:val="00442DCB"/>
    <w:rsid w:val="00467DF9"/>
    <w:rsid w:val="00492409"/>
    <w:rsid w:val="004C5D0A"/>
    <w:rsid w:val="004D283A"/>
    <w:rsid w:val="004E5FC2"/>
    <w:rsid w:val="004F03AE"/>
    <w:rsid w:val="004F254B"/>
    <w:rsid w:val="00514F75"/>
    <w:rsid w:val="005A523A"/>
    <w:rsid w:val="005B7929"/>
    <w:rsid w:val="005C2AE8"/>
    <w:rsid w:val="005E30AD"/>
    <w:rsid w:val="005F4032"/>
    <w:rsid w:val="005F69FB"/>
    <w:rsid w:val="00616231"/>
    <w:rsid w:val="00633F5A"/>
    <w:rsid w:val="00634872"/>
    <w:rsid w:val="0066018F"/>
    <w:rsid w:val="006607AC"/>
    <w:rsid w:val="006630A0"/>
    <w:rsid w:val="00665AB2"/>
    <w:rsid w:val="0067630A"/>
    <w:rsid w:val="006D35E4"/>
    <w:rsid w:val="006E1BB3"/>
    <w:rsid w:val="006E5B06"/>
    <w:rsid w:val="00702A34"/>
    <w:rsid w:val="00712048"/>
    <w:rsid w:val="00751F58"/>
    <w:rsid w:val="007538F5"/>
    <w:rsid w:val="00764AB4"/>
    <w:rsid w:val="00770E12"/>
    <w:rsid w:val="00770E3D"/>
    <w:rsid w:val="00777067"/>
    <w:rsid w:val="007A344C"/>
    <w:rsid w:val="007C631B"/>
    <w:rsid w:val="007F65B0"/>
    <w:rsid w:val="0082764E"/>
    <w:rsid w:val="008962F4"/>
    <w:rsid w:val="008B0E5C"/>
    <w:rsid w:val="008C7CD5"/>
    <w:rsid w:val="008E5210"/>
    <w:rsid w:val="008E5E83"/>
    <w:rsid w:val="00904837"/>
    <w:rsid w:val="009048E3"/>
    <w:rsid w:val="009323C3"/>
    <w:rsid w:val="00954320"/>
    <w:rsid w:val="00965B7E"/>
    <w:rsid w:val="00972995"/>
    <w:rsid w:val="00985351"/>
    <w:rsid w:val="009A2870"/>
    <w:rsid w:val="009B383D"/>
    <w:rsid w:val="009C06B4"/>
    <w:rsid w:val="009C18F4"/>
    <w:rsid w:val="009C4BCC"/>
    <w:rsid w:val="009E384E"/>
    <w:rsid w:val="00A06427"/>
    <w:rsid w:val="00A32CF1"/>
    <w:rsid w:val="00A3302E"/>
    <w:rsid w:val="00A37908"/>
    <w:rsid w:val="00A41970"/>
    <w:rsid w:val="00A5453D"/>
    <w:rsid w:val="00A626F8"/>
    <w:rsid w:val="00AC609C"/>
    <w:rsid w:val="00AD7EC4"/>
    <w:rsid w:val="00AE17FC"/>
    <w:rsid w:val="00B07AB4"/>
    <w:rsid w:val="00B4648B"/>
    <w:rsid w:val="00B52D78"/>
    <w:rsid w:val="00B70A5D"/>
    <w:rsid w:val="00B808EA"/>
    <w:rsid w:val="00B82FEC"/>
    <w:rsid w:val="00B84EDA"/>
    <w:rsid w:val="00BA01CB"/>
    <w:rsid w:val="00BB3E7C"/>
    <w:rsid w:val="00BD0A38"/>
    <w:rsid w:val="00BE54F2"/>
    <w:rsid w:val="00C018E5"/>
    <w:rsid w:val="00C05E8A"/>
    <w:rsid w:val="00C250C3"/>
    <w:rsid w:val="00C25EE8"/>
    <w:rsid w:val="00C33E61"/>
    <w:rsid w:val="00C50387"/>
    <w:rsid w:val="00CA26C2"/>
    <w:rsid w:val="00CA40F2"/>
    <w:rsid w:val="00CB0F60"/>
    <w:rsid w:val="00CD2F90"/>
    <w:rsid w:val="00CD5ECB"/>
    <w:rsid w:val="00CE1E6A"/>
    <w:rsid w:val="00CE3808"/>
    <w:rsid w:val="00D06C3B"/>
    <w:rsid w:val="00D11239"/>
    <w:rsid w:val="00D14263"/>
    <w:rsid w:val="00D60774"/>
    <w:rsid w:val="00D70598"/>
    <w:rsid w:val="00D8304E"/>
    <w:rsid w:val="00DA2A6B"/>
    <w:rsid w:val="00DA36C0"/>
    <w:rsid w:val="00DA3FAD"/>
    <w:rsid w:val="00DB16DB"/>
    <w:rsid w:val="00DC4678"/>
    <w:rsid w:val="00DE770E"/>
    <w:rsid w:val="00DF0EDC"/>
    <w:rsid w:val="00DF4015"/>
    <w:rsid w:val="00DF7AE1"/>
    <w:rsid w:val="00E23FAB"/>
    <w:rsid w:val="00E354FB"/>
    <w:rsid w:val="00E41DD2"/>
    <w:rsid w:val="00E50E31"/>
    <w:rsid w:val="00E6592D"/>
    <w:rsid w:val="00E66676"/>
    <w:rsid w:val="00E75BE3"/>
    <w:rsid w:val="00E91305"/>
    <w:rsid w:val="00E97F6D"/>
    <w:rsid w:val="00EA43B5"/>
    <w:rsid w:val="00EA5897"/>
    <w:rsid w:val="00ED49D8"/>
    <w:rsid w:val="00ED6867"/>
    <w:rsid w:val="00EE586F"/>
    <w:rsid w:val="00EE69C8"/>
    <w:rsid w:val="00EF7A98"/>
    <w:rsid w:val="00F02DB9"/>
    <w:rsid w:val="00F02F7E"/>
    <w:rsid w:val="00F07965"/>
    <w:rsid w:val="00F17E56"/>
    <w:rsid w:val="00F21CFC"/>
    <w:rsid w:val="00F42B4B"/>
    <w:rsid w:val="00F4775C"/>
    <w:rsid w:val="00F52CF1"/>
    <w:rsid w:val="00F65507"/>
    <w:rsid w:val="00F92F7E"/>
    <w:rsid w:val="00FB5CF2"/>
    <w:rsid w:val="00FB7714"/>
    <w:rsid w:val="00FE0847"/>
    <w:rsid w:val="44B80DBC"/>
    <w:rsid w:val="636C5894"/>
    <w:rsid w:val="66A3281F"/>
    <w:rsid w:val="71A27A7D"/>
    <w:rsid w:val="7A91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59A200"/>
  <w15:docId w15:val="{7F2187CE-1A4B-4E57-9965-7FCD02B6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等线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/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/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uiPriority w:val="99"/>
    <w:unhideWhenUsed/>
    <w:qFormat/>
    <w:rPr>
      <w:color w:val="0563C1"/>
      <w:u w:val="single"/>
    </w:rPr>
  </w:style>
  <w:style w:type="paragraph" w:customStyle="1" w:styleId="21">
    <w:name w:val="标题 21"/>
    <w:next w:val="a"/>
    <w:autoRedefine/>
    <w:unhideWhenUsed/>
    <w:qFormat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黑体" w:hAnsi="Arial"/>
      <w:b/>
      <w:kern w:val="2"/>
      <w:sz w:val="32"/>
      <w:szCs w:val="24"/>
    </w:rPr>
  </w:style>
  <w:style w:type="character" w:customStyle="1" w:styleId="a4">
    <w:name w:val="页脚 字符"/>
    <w:link w:val="a3"/>
    <w:qFormat/>
    <w:rPr>
      <w:rFonts w:ascii="Calibri" w:eastAsia="宋体" w:hAnsi="Calibri"/>
      <w:kern w:val="2"/>
      <w:sz w:val="18"/>
      <w:szCs w:val="18"/>
    </w:rPr>
  </w:style>
  <w:style w:type="character" w:customStyle="1" w:styleId="a6">
    <w:name w:val="页眉 字符"/>
    <w:link w:val="a5"/>
    <w:qFormat/>
    <w:rPr>
      <w:rFonts w:ascii="Calibri" w:eastAsia="宋体" w:hAnsi="Calibri"/>
      <w:kern w:val="2"/>
      <w:sz w:val="18"/>
      <w:szCs w:val="18"/>
    </w:rPr>
  </w:style>
  <w:style w:type="character" w:customStyle="1" w:styleId="11">
    <w:name w:val="超链接1"/>
    <w:qFormat/>
    <w:rPr>
      <w:color w:val="0563C1"/>
      <w:u w:val="singl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宋体" w:hAnsi="Calibri" w:cs="Calibri"/>
      <w:sz w:val="20"/>
      <w:szCs w:val="24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eastAsia="宋体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宋体" w:hAnsi="Calibri" w:cs="Calibri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Pr>
      <w:rFonts w:ascii="Calibri" w:eastAsia="宋体" w:hAnsi="Calibri" w:cs="Calibri"/>
      <w:kern w:val="2"/>
      <w:szCs w:val="24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qFormat/>
    <w:pPr>
      <w:spacing w:before="120" w:after="120"/>
      <w:jc w:val="left"/>
    </w:pPr>
    <w:rPr>
      <w:rFonts w:ascii="Calibri" w:eastAsia="宋体" w:hAnsi="Calibri"/>
      <w:b/>
      <w:szCs w:val="24"/>
    </w:rPr>
  </w:style>
  <w:style w:type="character" w:customStyle="1" w:styleId="EndNoteCategoryHeading0">
    <w:name w:val="EndNote Category Heading 字符"/>
    <w:link w:val="EndNoteCategoryHeading"/>
    <w:qFormat/>
    <w:rPr>
      <w:rFonts w:ascii="Calibri" w:eastAsia="宋体" w:hAnsi="Calibri"/>
      <w:b/>
      <w:kern w:val="2"/>
      <w:sz w:val="21"/>
      <w:szCs w:val="24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  <w:sz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eastAsia="宋体"/>
      <w:i/>
      <w:iCs/>
      <w:color w:val="000000"/>
      <w:kern w:val="0"/>
      <w:sz w:val="2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left"/>
    </w:pPr>
    <w:rPr>
      <w:rFonts w:eastAsia="宋体"/>
      <w:i/>
      <w:iCs/>
      <w:color w:val="000000"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15">
    <w:name w:val="et15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16">
    <w:name w:val="et16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7">
    <w:name w:val="et17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  <w:style w:type="paragraph" w:customStyle="1" w:styleId="et18">
    <w:name w:val="et18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i/>
      <w:iCs/>
      <w:color w:val="000000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spacing w:before="100" w:beforeAutospacing="1" w:after="100" w:afterAutospacing="1"/>
      <w:jc w:val="center"/>
    </w:pPr>
    <w:rPr>
      <w:rFonts w:eastAsia="宋体"/>
      <w:i/>
      <w:iCs/>
      <w:color w:val="000000"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i/>
      <w:iCs/>
      <w:color w:val="000000"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44"/>
      <w:szCs w:val="44"/>
    </w:rPr>
  </w:style>
  <w:style w:type="paragraph" w:styleId="a9">
    <w:name w:val="Revision"/>
    <w:hidden/>
    <w:uiPriority w:val="99"/>
    <w:unhideWhenUsed/>
    <w:rsid w:val="00BE54F2"/>
    <w:rPr>
      <w:rFonts w:eastAsia="等线"/>
      <w:kern w:val="2"/>
      <w:sz w:val="21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B82FE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B82FEC"/>
    <w:rPr>
      <w:rFonts w:ascii="Courier New" w:eastAsia="等线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43</Words>
  <Characters>17349</Characters>
  <Application>Microsoft Office Word</Application>
  <DocSecurity>0</DocSecurity>
  <Lines>144</Lines>
  <Paragraphs>40</Paragraphs>
  <ScaleCrop>false</ScaleCrop>
  <Company/>
  <LinksUpToDate>false</LinksUpToDate>
  <CharactersWithSpaces>2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Y</dc:creator>
  <cp:lastModifiedBy>Y Z</cp:lastModifiedBy>
  <cp:revision>2</cp:revision>
  <cp:lastPrinted>2024-09-27T13:26:00Z</cp:lastPrinted>
  <dcterms:created xsi:type="dcterms:W3CDTF">2025-03-09T12:52:00Z</dcterms:created>
  <dcterms:modified xsi:type="dcterms:W3CDTF">2025-03-0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73AA53FBD054ECB946A22603F3FD8E9_13</vt:lpwstr>
  </property>
</Properties>
</file>